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81AE47" w14:textId="702D65EE" w:rsidR="00BF1875" w:rsidRPr="00403940" w:rsidRDefault="00BF1875" w:rsidP="00F33D05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403940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</w:p>
    <w:p w14:paraId="38BC3AFB" w14:textId="5493B955" w:rsidR="00403940" w:rsidRPr="00EC5E8F" w:rsidRDefault="00E33934" w:rsidP="00EC5E8F">
      <w:pPr>
        <w:spacing w:after="120"/>
        <w:rPr>
          <w:rFonts w:ascii="Times New Roman" w:hAnsi="Times New Roman" w:cs="Times New Roman"/>
          <w:i/>
          <w:sz w:val="24"/>
          <w:szCs w:val="24"/>
        </w:rPr>
      </w:pPr>
      <w:r w:rsidRPr="00403940">
        <w:rPr>
          <w:rFonts w:ascii="Times New Roman" w:hAnsi="Times New Roman" w:cs="Times New Roman"/>
          <w:b/>
          <w:sz w:val="24"/>
          <w:szCs w:val="24"/>
        </w:rPr>
        <w:t>Title</w:t>
      </w:r>
      <w:r w:rsidRPr="00403940">
        <w:rPr>
          <w:rFonts w:ascii="Times New Roman" w:hAnsi="Times New Roman" w:cs="Times New Roman"/>
          <w:sz w:val="24"/>
          <w:szCs w:val="24"/>
        </w:rPr>
        <w:t>:</w:t>
      </w:r>
      <w:r w:rsidR="00B3397F" w:rsidRPr="00B3397F">
        <w:rPr>
          <w:rFonts w:ascii="Times New Roman" w:hAnsi="Times New Roman" w:cs="Times New Roman"/>
          <w:sz w:val="24"/>
          <w:szCs w:val="24"/>
        </w:rPr>
        <w:t xml:space="preserve"> </w:t>
      </w:r>
      <w:r w:rsidR="00B3397F">
        <w:rPr>
          <w:rFonts w:ascii="Times New Roman" w:hAnsi="Times New Roman" w:cs="Times New Roman"/>
          <w:sz w:val="24"/>
          <w:szCs w:val="24"/>
        </w:rPr>
        <w:t>T</w:t>
      </w:r>
      <w:r w:rsidR="00B3397F" w:rsidRPr="005B6909">
        <w:rPr>
          <w:rFonts w:ascii="Times New Roman" w:hAnsi="Times New Roman" w:cs="Times New Roman"/>
          <w:sz w:val="24"/>
          <w:szCs w:val="24"/>
        </w:rPr>
        <w:t>he world cancer patient population (WCPP): a</w:t>
      </w:r>
      <w:r w:rsidR="00B3397F">
        <w:rPr>
          <w:rFonts w:ascii="Times New Roman" w:hAnsi="Times New Roman" w:cs="Times New Roman"/>
          <w:sz w:val="24"/>
          <w:szCs w:val="24"/>
        </w:rPr>
        <w:t xml:space="preserve">n updated </w:t>
      </w:r>
      <w:r w:rsidR="00B3397F" w:rsidRPr="005B6909">
        <w:rPr>
          <w:rFonts w:ascii="Times New Roman" w:hAnsi="Times New Roman" w:cs="Times New Roman"/>
          <w:sz w:val="24"/>
          <w:szCs w:val="24"/>
        </w:rPr>
        <w:t xml:space="preserve">standard for </w:t>
      </w:r>
      <w:r w:rsidR="00B3397F">
        <w:rPr>
          <w:rFonts w:ascii="Times New Roman" w:hAnsi="Times New Roman" w:cs="Times New Roman"/>
          <w:sz w:val="24"/>
          <w:szCs w:val="24"/>
        </w:rPr>
        <w:t xml:space="preserve">international comparisons of </w:t>
      </w:r>
      <w:r w:rsidR="00B3397F" w:rsidRPr="005B6909">
        <w:rPr>
          <w:rFonts w:ascii="Times New Roman" w:hAnsi="Times New Roman" w:cs="Times New Roman"/>
          <w:sz w:val="24"/>
          <w:szCs w:val="24"/>
        </w:rPr>
        <w:t>population-based survival</w:t>
      </w:r>
    </w:p>
    <w:p w14:paraId="5E6F2397" w14:textId="51F6BAFF" w:rsidR="00043A33" w:rsidRPr="00EC5E8F" w:rsidRDefault="006E5FD7" w:rsidP="00F33D05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upplementary methods</w:t>
      </w:r>
    </w:p>
    <w:p w14:paraId="1AFDB958" w14:textId="29DC1E9A" w:rsidR="00DE3028" w:rsidRPr="003D38E7" w:rsidRDefault="00D063A2" w:rsidP="00F33D05">
      <w:r w:rsidRPr="005B6909">
        <w:rPr>
          <w:rFonts w:ascii="Times New Roman" w:hAnsi="Times New Roman" w:cs="Times New Roman"/>
          <w:sz w:val="24"/>
          <w:szCs w:val="24"/>
        </w:rPr>
        <w:t xml:space="preserve">We applied the </w:t>
      </w:r>
      <w:r w:rsidRPr="005B6909">
        <w:rPr>
          <w:rFonts w:ascii="Times New Roman" w:hAnsi="Times New Roman" w:cs="Times New Roman"/>
          <w:sz w:val="24"/>
          <w:szCs w:val="24"/>
          <w:lang w:eastAsia="ja-JP"/>
        </w:rPr>
        <w:t>multinomial mixture model allowing the number of classes t</w:t>
      </w:r>
      <w:r w:rsidR="00095A4A">
        <w:rPr>
          <w:rFonts w:ascii="Times New Roman" w:hAnsi="Times New Roman" w:cs="Times New Roman"/>
          <w:sz w:val="24"/>
          <w:szCs w:val="24"/>
          <w:lang w:eastAsia="ja-JP"/>
        </w:rPr>
        <w:t>o vary between 1 to 3</w:t>
      </w:r>
      <w:r w:rsidR="00043A33">
        <w:rPr>
          <w:rFonts w:ascii="Times New Roman" w:hAnsi="Times New Roman" w:cs="Times New Roman"/>
          <w:sz w:val="24"/>
          <w:szCs w:val="24"/>
          <w:lang w:eastAsia="ja-JP"/>
        </w:rPr>
        <w:t>6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classes</w:t>
      </w:r>
      <w:r w:rsidR="00E941C3">
        <w:rPr>
          <w:rFonts w:ascii="Times New Roman" w:hAnsi="Times New Roman" w:cs="Times New Roman"/>
          <w:sz w:val="24"/>
          <w:szCs w:val="24"/>
          <w:lang w:eastAsia="ja-JP"/>
        </w:rPr>
        <w:t>.</w:t>
      </w:r>
      <w:r w:rsidRPr="005B6909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4E6D69">
        <w:rPr>
          <w:rFonts w:ascii="Times New Roman" w:hAnsi="Times New Roman" w:cs="Times New Roman"/>
          <w:sz w:val="24"/>
          <w:szCs w:val="24"/>
          <w:lang w:eastAsia="ja-JP"/>
        </w:rPr>
        <w:t xml:space="preserve">As </w:t>
      </w:r>
      <w:r w:rsidR="00E941C3" w:rsidRPr="00E941C3">
        <w:rPr>
          <w:rFonts w:ascii="Times New Roman" w:hAnsi="Times New Roman" w:cs="Times New Roman"/>
          <w:sz w:val="24"/>
          <w:szCs w:val="24"/>
          <w:lang w:eastAsia="ja-JP"/>
        </w:rPr>
        <w:t xml:space="preserve">the EM </w:t>
      </w:r>
      <w:r w:rsidR="00E941C3">
        <w:rPr>
          <w:rFonts w:ascii="Times New Roman" w:hAnsi="Times New Roman" w:cs="Times New Roman"/>
          <w:sz w:val="24"/>
          <w:szCs w:val="24"/>
          <w:lang w:eastAsia="ja-JP"/>
        </w:rPr>
        <w:t xml:space="preserve">algorithm highly depends </w:t>
      </w:r>
      <w:r w:rsidR="00E941C3" w:rsidRPr="00E941C3">
        <w:rPr>
          <w:rFonts w:ascii="Times New Roman" w:hAnsi="Times New Roman" w:cs="Times New Roman"/>
          <w:sz w:val="24"/>
          <w:szCs w:val="24"/>
          <w:lang w:eastAsia="ja-JP"/>
        </w:rPr>
        <w:t>on the initial values (randomly c</w:t>
      </w:r>
      <w:r w:rsidR="003D38E7">
        <w:rPr>
          <w:rFonts w:ascii="Times New Roman" w:hAnsi="Times New Roman" w:cs="Times New Roman"/>
          <w:sz w:val="24"/>
          <w:szCs w:val="24"/>
          <w:lang w:eastAsia="ja-JP"/>
        </w:rPr>
        <w:t xml:space="preserve">hosen by the </w:t>
      </w:r>
      <w:proofErr w:type="spellStart"/>
      <w:r w:rsidR="003D38E7" w:rsidRPr="00625651">
        <w:rPr>
          <w:rFonts w:ascii="Times New Roman" w:hAnsi="Times New Roman" w:cs="Times New Roman"/>
          <w:i/>
          <w:sz w:val="24"/>
          <w:szCs w:val="24"/>
          <w:lang w:eastAsia="ja-JP"/>
        </w:rPr>
        <w:t>multmixmodel</w:t>
      </w:r>
      <w:proofErr w:type="spellEnd"/>
      <w:r w:rsidR="003D38E7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E941C3">
        <w:rPr>
          <w:rFonts w:ascii="Times New Roman" w:hAnsi="Times New Roman" w:cs="Times New Roman"/>
          <w:sz w:val="24"/>
          <w:szCs w:val="24"/>
          <w:lang w:eastAsia="ja-JP"/>
        </w:rPr>
        <w:t>function</w:t>
      </w:r>
      <w:r w:rsidR="00E941C3" w:rsidRPr="00E941C3">
        <w:rPr>
          <w:rFonts w:ascii="Times New Roman" w:hAnsi="Times New Roman" w:cs="Times New Roman"/>
          <w:sz w:val="24"/>
          <w:szCs w:val="24"/>
          <w:lang w:eastAsia="ja-JP"/>
        </w:rPr>
        <w:t xml:space="preserve">), </w:t>
      </w:r>
      <w:r w:rsidR="004E6D69" w:rsidRPr="004E6D69">
        <w:rPr>
          <w:rFonts w:ascii="Times New Roman" w:hAnsi="Times New Roman" w:cs="Times New Roman"/>
          <w:sz w:val="24"/>
          <w:szCs w:val="24"/>
          <w:lang w:eastAsia="ja-JP"/>
        </w:rPr>
        <w:t>the solution</w:t>
      </w:r>
      <w:r w:rsidR="00AF5389">
        <w:rPr>
          <w:rFonts w:ascii="Times New Roman" w:hAnsi="Times New Roman" w:cs="Times New Roman"/>
          <w:sz w:val="24"/>
          <w:szCs w:val="24"/>
          <w:lang w:eastAsia="ja-JP"/>
        </w:rPr>
        <w:t xml:space="preserve"> was obtained using a fit criterion, namely the </w:t>
      </w:r>
      <w:r w:rsidR="00AF5389" w:rsidRPr="005B6909">
        <w:rPr>
          <w:rFonts w:ascii="Times New Roman" w:hAnsi="Times New Roman" w:cs="Times New Roman"/>
          <w:sz w:val="24"/>
          <w:szCs w:val="24"/>
          <w:lang w:eastAsia="ja-JP"/>
        </w:rPr>
        <w:t>Bayesian Information Criterion</w:t>
      </w:r>
      <w:r w:rsidR="00AF5389">
        <w:rPr>
          <w:rFonts w:ascii="Times New Roman" w:hAnsi="Times New Roman" w:cs="Times New Roman"/>
          <w:sz w:val="24"/>
          <w:szCs w:val="24"/>
          <w:lang w:eastAsia="ja-JP"/>
        </w:rPr>
        <w:t xml:space="preserve"> (BIC)</w:t>
      </w:r>
      <w:r w:rsidR="00E941C3" w:rsidRPr="00E941C3">
        <w:rPr>
          <w:rFonts w:ascii="Times New Roman" w:hAnsi="Times New Roman" w:cs="Times New Roman"/>
          <w:sz w:val="24"/>
          <w:szCs w:val="24"/>
          <w:lang w:eastAsia="ja-JP"/>
        </w:rPr>
        <w:t>.</w:t>
      </w:r>
      <w:r w:rsidR="00DE3028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4E6D69">
        <w:rPr>
          <w:rFonts w:ascii="Times New Roman" w:hAnsi="Times New Roman" w:cs="Times New Roman"/>
          <w:sz w:val="24"/>
          <w:szCs w:val="24"/>
          <w:lang w:eastAsia="ja-JP"/>
        </w:rPr>
        <w:t xml:space="preserve">Other than </w:t>
      </w:r>
      <w:r w:rsidR="00DE3028">
        <w:rPr>
          <w:rFonts w:ascii="Times New Roman" w:hAnsi="Times New Roman" w:cs="Times New Roman"/>
          <w:sz w:val="24"/>
          <w:szCs w:val="24"/>
          <w:lang w:eastAsia="ja-JP"/>
        </w:rPr>
        <w:t xml:space="preserve">for </w:t>
      </w:r>
      <w:r w:rsidR="004E6D69">
        <w:rPr>
          <w:rFonts w:ascii="Times New Roman" w:hAnsi="Times New Roman" w:cs="Times New Roman"/>
          <w:sz w:val="24"/>
          <w:szCs w:val="24"/>
          <w:lang w:eastAsia="ja-JP"/>
        </w:rPr>
        <w:t xml:space="preserve">oesophageal </w:t>
      </w:r>
      <w:r w:rsidR="00DE3028">
        <w:rPr>
          <w:rFonts w:ascii="Times New Roman" w:hAnsi="Times New Roman" w:cs="Times New Roman"/>
          <w:sz w:val="24"/>
          <w:szCs w:val="24"/>
          <w:lang w:eastAsia="ja-JP"/>
        </w:rPr>
        <w:t>and stomach cancer, e</w:t>
      </w:r>
      <w:r w:rsidR="00095A4A">
        <w:rPr>
          <w:rFonts w:ascii="Times New Roman" w:hAnsi="Times New Roman" w:cs="Times New Roman"/>
          <w:sz w:val="24"/>
          <w:szCs w:val="24"/>
          <w:lang w:eastAsia="ja-JP"/>
        </w:rPr>
        <w:t xml:space="preserve">ach </w:t>
      </w:r>
      <w:r w:rsidR="005051CF">
        <w:rPr>
          <w:rFonts w:ascii="Times New Roman" w:hAnsi="Times New Roman" w:cs="Times New Roman"/>
          <w:sz w:val="24"/>
          <w:szCs w:val="24"/>
          <w:lang w:eastAsia="ja-JP"/>
        </w:rPr>
        <w:t>class</w:t>
      </w:r>
      <w:r w:rsidR="00095A4A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4E6D69">
        <w:rPr>
          <w:rFonts w:ascii="Times New Roman" w:hAnsi="Times New Roman" w:cs="Times New Roman"/>
          <w:sz w:val="24"/>
          <w:szCs w:val="24"/>
          <w:lang w:eastAsia="ja-JP"/>
        </w:rPr>
        <w:t xml:space="preserve">contained </w:t>
      </w:r>
      <w:r w:rsidR="00095A4A">
        <w:rPr>
          <w:rFonts w:ascii="Times New Roman" w:hAnsi="Times New Roman" w:cs="Times New Roman"/>
          <w:sz w:val="24"/>
          <w:szCs w:val="24"/>
          <w:lang w:eastAsia="ja-JP"/>
        </w:rPr>
        <w:t xml:space="preserve">those cancer sites with probabilities </w:t>
      </w:r>
      <w:r w:rsidR="00C47787">
        <w:rPr>
          <w:rFonts w:ascii="Times New Roman" w:hAnsi="Times New Roman" w:cs="Times New Roman"/>
          <w:sz w:val="24"/>
          <w:szCs w:val="24"/>
          <w:lang w:eastAsia="ja-JP"/>
        </w:rPr>
        <w:t xml:space="preserve">higher </w:t>
      </w:r>
      <w:r w:rsidR="00DE3028">
        <w:rPr>
          <w:rFonts w:ascii="Times New Roman" w:hAnsi="Times New Roman" w:cs="Times New Roman"/>
          <w:sz w:val="24"/>
          <w:szCs w:val="24"/>
          <w:lang w:eastAsia="ja-JP"/>
        </w:rPr>
        <w:t xml:space="preserve">than </w:t>
      </w:r>
      <w:r w:rsidR="00C47787">
        <w:rPr>
          <w:rFonts w:ascii="Times New Roman" w:hAnsi="Times New Roman" w:cs="Times New Roman"/>
          <w:sz w:val="24"/>
          <w:szCs w:val="24"/>
          <w:lang w:eastAsia="ja-JP"/>
        </w:rPr>
        <w:t>0.99.</w:t>
      </w:r>
      <w:r w:rsidR="0090706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C47787">
        <w:rPr>
          <w:rFonts w:ascii="Times New Roman" w:hAnsi="Times New Roman" w:cs="Times New Roman"/>
          <w:sz w:val="24"/>
          <w:szCs w:val="24"/>
          <w:lang w:eastAsia="ja-JP"/>
        </w:rPr>
        <w:t xml:space="preserve">The supplementary </w:t>
      </w:r>
      <w:r w:rsidR="00DE3028">
        <w:rPr>
          <w:rFonts w:ascii="Times New Roman" w:hAnsi="Times New Roman" w:cs="Times New Roman"/>
          <w:sz w:val="24"/>
          <w:szCs w:val="24"/>
          <w:lang w:eastAsia="ja-JP"/>
        </w:rPr>
        <w:t>Table</w:t>
      </w:r>
      <w:r w:rsidR="00C47787">
        <w:rPr>
          <w:rFonts w:ascii="Times New Roman" w:hAnsi="Times New Roman" w:cs="Times New Roman"/>
          <w:sz w:val="24"/>
          <w:szCs w:val="24"/>
          <w:lang w:eastAsia="ja-JP"/>
        </w:rPr>
        <w:t xml:space="preserve"> 1 shows the</w:t>
      </w:r>
      <w:r w:rsidR="00043A33">
        <w:rPr>
          <w:rFonts w:ascii="Times New Roman" w:hAnsi="Times New Roman" w:cs="Times New Roman"/>
          <w:sz w:val="24"/>
          <w:szCs w:val="24"/>
          <w:lang w:eastAsia="ja-JP"/>
        </w:rPr>
        <w:t xml:space="preserve"> best </w:t>
      </w:r>
      <w:r w:rsidR="00EB6859">
        <w:rPr>
          <w:rFonts w:ascii="Times New Roman" w:hAnsi="Times New Roman" w:cs="Times New Roman"/>
          <w:sz w:val="24"/>
          <w:szCs w:val="24"/>
          <w:lang w:eastAsia="ja-JP"/>
        </w:rPr>
        <w:t>fit model</w:t>
      </w:r>
      <w:r w:rsidR="00C47787">
        <w:rPr>
          <w:rFonts w:ascii="Times New Roman" w:hAnsi="Times New Roman" w:cs="Times New Roman"/>
          <w:sz w:val="24"/>
          <w:szCs w:val="24"/>
          <w:lang w:eastAsia="ja-JP"/>
        </w:rPr>
        <w:t xml:space="preserve"> constructed with five classes</w:t>
      </w:r>
      <w:r w:rsidR="00DE3028">
        <w:rPr>
          <w:rFonts w:ascii="Times New Roman" w:hAnsi="Times New Roman" w:cs="Times New Roman"/>
          <w:sz w:val="24"/>
          <w:szCs w:val="24"/>
          <w:lang w:eastAsia="ja-JP"/>
        </w:rPr>
        <w:t xml:space="preserve"> and the probability </w:t>
      </w:r>
      <w:r w:rsidR="004E6D69">
        <w:rPr>
          <w:rFonts w:ascii="Times New Roman" w:hAnsi="Times New Roman" w:cs="Times New Roman"/>
          <w:sz w:val="24"/>
          <w:szCs w:val="24"/>
          <w:lang w:eastAsia="ja-JP"/>
        </w:rPr>
        <w:t xml:space="preserve">that </w:t>
      </w:r>
      <w:r w:rsidR="00DE3028">
        <w:rPr>
          <w:rFonts w:ascii="Times New Roman" w:hAnsi="Times New Roman" w:cs="Times New Roman"/>
          <w:sz w:val="24"/>
          <w:szCs w:val="24"/>
          <w:lang w:eastAsia="ja-JP"/>
        </w:rPr>
        <w:t>each cancer type belong</w:t>
      </w:r>
      <w:r w:rsidR="004E6D69">
        <w:rPr>
          <w:rFonts w:ascii="Times New Roman" w:hAnsi="Times New Roman" w:cs="Times New Roman"/>
          <w:sz w:val="24"/>
          <w:szCs w:val="24"/>
          <w:lang w:eastAsia="ja-JP"/>
        </w:rPr>
        <w:t>s</w:t>
      </w:r>
      <w:r w:rsidR="00DE3028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90706E">
        <w:rPr>
          <w:rFonts w:ascii="Times New Roman" w:hAnsi="Times New Roman" w:cs="Times New Roman"/>
          <w:sz w:val="24"/>
          <w:szCs w:val="24"/>
          <w:lang w:eastAsia="ja-JP"/>
        </w:rPr>
        <w:t xml:space="preserve">to </w:t>
      </w:r>
      <w:r w:rsidR="004E6D69">
        <w:rPr>
          <w:rFonts w:ascii="Times New Roman" w:hAnsi="Times New Roman" w:cs="Times New Roman"/>
          <w:sz w:val="24"/>
          <w:szCs w:val="24"/>
          <w:lang w:eastAsia="ja-JP"/>
        </w:rPr>
        <w:t xml:space="preserve">one </w:t>
      </w:r>
      <w:r w:rsidR="00DE3028">
        <w:rPr>
          <w:rFonts w:ascii="Times New Roman" w:hAnsi="Times New Roman" w:cs="Times New Roman"/>
          <w:sz w:val="24"/>
          <w:szCs w:val="24"/>
          <w:lang w:eastAsia="ja-JP"/>
        </w:rPr>
        <w:t>o</w:t>
      </w:r>
      <w:r w:rsidR="0090706E">
        <w:rPr>
          <w:rFonts w:ascii="Times New Roman" w:hAnsi="Times New Roman" w:cs="Times New Roman"/>
          <w:sz w:val="24"/>
          <w:szCs w:val="24"/>
          <w:lang w:eastAsia="ja-JP"/>
        </w:rPr>
        <w:t>f</w:t>
      </w:r>
      <w:r w:rsidR="00DE3028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4E6D69">
        <w:rPr>
          <w:rFonts w:ascii="Times New Roman" w:hAnsi="Times New Roman" w:cs="Times New Roman"/>
          <w:sz w:val="24"/>
          <w:szCs w:val="24"/>
          <w:lang w:eastAsia="ja-JP"/>
        </w:rPr>
        <w:t xml:space="preserve">the five </w:t>
      </w:r>
      <w:r w:rsidR="00DE3028">
        <w:rPr>
          <w:rFonts w:ascii="Times New Roman" w:hAnsi="Times New Roman" w:cs="Times New Roman"/>
          <w:sz w:val="24"/>
          <w:szCs w:val="24"/>
          <w:lang w:eastAsia="ja-JP"/>
        </w:rPr>
        <w:t>classes.</w:t>
      </w:r>
    </w:p>
    <w:p w14:paraId="5C9D8745" w14:textId="5CF8873E" w:rsidR="00FF7D33" w:rsidRDefault="00F769F0" w:rsidP="00EC5E8F">
      <w:pPr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lang w:eastAsia="ja-JP"/>
        </w:rPr>
        <w:t>Class</w:t>
      </w:r>
      <w:r w:rsidR="0090706E">
        <w:rPr>
          <w:rFonts w:ascii="Times New Roman" w:hAnsi="Times New Roman" w:cs="Times New Roman"/>
          <w:sz w:val="24"/>
          <w:szCs w:val="24"/>
          <w:lang w:eastAsia="ja-JP"/>
        </w:rPr>
        <w:t xml:space="preserve"> 1 includes a </w:t>
      </w:r>
      <w:r w:rsidR="00AF5389">
        <w:rPr>
          <w:rFonts w:ascii="Times New Roman" w:hAnsi="Times New Roman" w:cs="Times New Roman"/>
          <w:sz w:val="24"/>
          <w:szCs w:val="24"/>
          <w:lang w:eastAsia="ja-JP"/>
        </w:rPr>
        <w:t xml:space="preserve">range </w:t>
      </w:r>
      <w:r w:rsidR="0090706E">
        <w:rPr>
          <w:rFonts w:ascii="Times New Roman" w:hAnsi="Times New Roman" w:cs="Times New Roman"/>
          <w:sz w:val="24"/>
          <w:szCs w:val="24"/>
          <w:lang w:eastAsia="ja-JP"/>
        </w:rPr>
        <w:t xml:space="preserve">of </w:t>
      </w:r>
      <w:r w:rsidR="004E690C">
        <w:rPr>
          <w:rFonts w:ascii="Times New Roman" w:hAnsi="Times New Roman" w:cs="Times New Roman"/>
          <w:sz w:val="24"/>
          <w:szCs w:val="24"/>
          <w:lang w:eastAsia="ja-JP"/>
        </w:rPr>
        <w:t>tumours</w:t>
      </w:r>
      <w:r w:rsidR="0090706E">
        <w:rPr>
          <w:rFonts w:ascii="Times New Roman" w:hAnsi="Times New Roman" w:cs="Times New Roman"/>
          <w:sz w:val="24"/>
          <w:szCs w:val="24"/>
          <w:lang w:eastAsia="ja-JP"/>
        </w:rPr>
        <w:t xml:space="preserve"> with bimodal </w:t>
      </w:r>
      <w:r w:rsidR="004E6D69">
        <w:rPr>
          <w:rFonts w:ascii="Times New Roman" w:hAnsi="Times New Roman" w:cs="Times New Roman"/>
          <w:sz w:val="24"/>
          <w:szCs w:val="24"/>
          <w:lang w:eastAsia="ja-JP"/>
        </w:rPr>
        <w:t xml:space="preserve">age </w:t>
      </w:r>
      <w:r w:rsidR="0090706E">
        <w:rPr>
          <w:rFonts w:ascii="Times New Roman" w:hAnsi="Times New Roman" w:cs="Times New Roman"/>
          <w:sz w:val="24"/>
          <w:szCs w:val="24"/>
          <w:lang w:eastAsia="ja-JP"/>
        </w:rPr>
        <w:t>patter</w:t>
      </w:r>
      <w:r w:rsidR="004E6D69">
        <w:rPr>
          <w:rFonts w:ascii="Times New Roman" w:hAnsi="Times New Roman" w:cs="Times New Roman"/>
          <w:sz w:val="24"/>
          <w:szCs w:val="24"/>
          <w:lang w:eastAsia="ja-JP"/>
        </w:rPr>
        <w:t>ns</w:t>
      </w:r>
      <w:r w:rsidR="0090706E">
        <w:rPr>
          <w:rFonts w:ascii="Times New Roman" w:hAnsi="Times New Roman" w:cs="Times New Roman"/>
          <w:sz w:val="24"/>
          <w:szCs w:val="24"/>
          <w:lang w:eastAsia="ja-JP"/>
        </w:rPr>
        <w:t xml:space="preserve"> (</w:t>
      </w:r>
      <w:r w:rsidR="004E6D69">
        <w:rPr>
          <w:rFonts w:ascii="Times New Roman" w:hAnsi="Times New Roman" w:cs="Times New Roman"/>
          <w:sz w:val="24"/>
          <w:szCs w:val="24"/>
          <w:lang w:eastAsia="ja-JP"/>
        </w:rPr>
        <w:t xml:space="preserve">brain </w:t>
      </w:r>
      <w:r w:rsidR="0090706E">
        <w:rPr>
          <w:rFonts w:ascii="Times New Roman" w:hAnsi="Times New Roman" w:cs="Times New Roman"/>
          <w:sz w:val="24"/>
          <w:szCs w:val="24"/>
          <w:lang w:eastAsia="ja-JP"/>
        </w:rPr>
        <w:t xml:space="preserve">and CNS, leukaemia, </w:t>
      </w:r>
      <w:r w:rsidR="004E6D69">
        <w:rPr>
          <w:rFonts w:ascii="Times New Roman" w:hAnsi="Times New Roman" w:cs="Times New Roman"/>
          <w:sz w:val="24"/>
          <w:szCs w:val="24"/>
          <w:lang w:eastAsia="ja-JP"/>
        </w:rPr>
        <w:t>non</w:t>
      </w:r>
      <w:r w:rsidR="0090706E">
        <w:rPr>
          <w:rFonts w:ascii="Times New Roman" w:hAnsi="Times New Roman" w:cs="Times New Roman"/>
          <w:sz w:val="24"/>
          <w:szCs w:val="24"/>
          <w:lang w:eastAsia="ja-JP"/>
        </w:rPr>
        <w:t>-Hodgkin lymphoma</w:t>
      </w:r>
      <w:r w:rsidR="004E690C">
        <w:rPr>
          <w:rFonts w:ascii="Times New Roman" w:hAnsi="Times New Roman" w:cs="Times New Roman"/>
          <w:sz w:val="24"/>
          <w:szCs w:val="24"/>
          <w:lang w:eastAsia="ja-JP"/>
        </w:rPr>
        <w:t xml:space="preserve">, </w:t>
      </w:r>
      <w:r w:rsidR="00BB4596">
        <w:rPr>
          <w:rFonts w:ascii="Times New Roman" w:hAnsi="Times New Roman" w:cs="Times New Roman"/>
          <w:sz w:val="24"/>
          <w:szCs w:val="24"/>
          <w:lang w:eastAsia="ja-JP"/>
        </w:rPr>
        <w:t>and salivary</w:t>
      </w:r>
      <w:r w:rsidR="004E690C">
        <w:rPr>
          <w:rFonts w:ascii="Times New Roman" w:hAnsi="Times New Roman" w:cs="Times New Roman"/>
          <w:sz w:val="24"/>
          <w:szCs w:val="24"/>
          <w:lang w:eastAsia="ja-JP"/>
        </w:rPr>
        <w:t xml:space="preserve"> glands)</w:t>
      </w:r>
      <w:r w:rsidR="00AF5389">
        <w:rPr>
          <w:rFonts w:ascii="Times New Roman" w:hAnsi="Times New Roman" w:cs="Times New Roman"/>
          <w:sz w:val="24"/>
          <w:szCs w:val="24"/>
          <w:lang w:eastAsia="ja-JP"/>
        </w:rPr>
        <w:t xml:space="preserve">, while </w:t>
      </w:r>
      <w:r w:rsidR="004E690C">
        <w:rPr>
          <w:rFonts w:ascii="Times New Roman" w:hAnsi="Times New Roman" w:cs="Times New Roman"/>
          <w:sz w:val="24"/>
          <w:szCs w:val="24"/>
          <w:lang w:eastAsia="ja-JP"/>
        </w:rPr>
        <w:t xml:space="preserve">two </w:t>
      </w:r>
      <w:r w:rsidR="00AF5389">
        <w:rPr>
          <w:rFonts w:ascii="Times New Roman" w:hAnsi="Times New Roman" w:cs="Times New Roman"/>
          <w:sz w:val="24"/>
          <w:szCs w:val="24"/>
          <w:lang w:eastAsia="ja-JP"/>
        </w:rPr>
        <w:t xml:space="preserve">rather common cancer types </w:t>
      </w:r>
      <w:r w:rsidR="004E690C">
        <w:rPr>
          <w:rFonts w:ascii="Times New Roman" w:hAnsi="Times New Roman" w:cs="Times New Roman"/>
          <w:sz w:val="24"/>
          <w:szCs w:val="24"/>
          <w:lang w:eastAsia="ja-JP"/>
        </w:rPr>
        <w:t>(stomach and oeso</w:t>
      </w:r>
      <w:r w:rsidR="00BB4596">
        <w:rPr>
          <w:rFonts w:ascii="Times New Roman" w:hAnsi="Times New Roman" w:cs="Times New Roman"/>
          <w:sz w:val="24"/>
          <w:szCs w:val="24"/>
          <w:lang w:eastAsia="ja-JP"/>
        </w:rPr>
        <w:t xml:space="preserve">phagus) presented probabilities </w:t>
      </w:r>
      <w:r w:rsidR="004E6D69">
        <w:rPr>
          <w:rFonts w:ascii="Times New Roman" w:hAnsi="Times New Roman" w:cs="Times New Roman"/>
          <w:sz w:val="24"/>
          <w:szCs w:val="24"/>
          <w:lang w:eastAsia="ja-JP"/>
        </w:rPr>
        <w:t xml:space="preserve">that </w:t>
      </w:r>
      <w:r w:rsidR="00AF5389">
        <w:rPr>
          <w:rFonts w:ascii="Times New Roman" w:hAnsi="Times New Roman" w:cs="Times New Roman"/>
          <w:sz w:val="24"/>
          <w:szCs w:val="24"/>
          <w:lang w:eastAsia="ja-JP"/>
        </w:rPr>
        <w:t xml:space="preserve">indicated membership of </w:t>
      </w:r>
      <w:r w:rsidR="00BB4596">
        <w:rPr>
          <w:rFonts w:ascii="Times New Roman" w:hAnsi="Times New Roman" w:cs="Times New Roman"/>
          <w:sz w:val="24"/>
          <w:szCs w:val="24"/>
          <w:lang w:eastAsia="ja-JP"/>
        </w:rPr>
        <w:t xml:space="preserve">classes 3 and 4. </w:t>
      </w:r>
      <w:r w:rsidR="004E6D69">
        <w:rPr>
          <w:rFonts w:ascii="Times New Roman" w:hAnsi="Times New Roman" w:cs="Times New Roman"/>
          <w:sz w:val="24"/>
          <w:szCs w:val="24"/>
          <w:lang w:eastAsia="ja-JP"/>
        </w:rPr>
        <w:t xml:space="preserve">We thus </w:t>
      </w:r>
      <w:r w:rsidR="004E690C">
        <w:rPr>
          <w:rFonts w:ascii="Times New Roman" w:hAnsi="Times New Roman" w:cs="Times New Roman"/>
          <w:sz w:val="24"/>
          <w:szCs w:val="24"/>
          <w:lang w:eastAsia="ja-JP"/>
        </w:rPr>
        <w:t xml:space="preserve">decided to </w:t>
      </w:r>
      <w:r w:rsidR="004E6D69">
        <w:rPr>
          <w:rFonts w:ascii="Times New Roman" w:hAnsi="Times New Roman" w:cs="Times New Roman"/>
          <w:sz w:val="24"/>
          <w:szCs w:val="24"/>
          <w:lang w:eastAsia="ja-JP"/>
        </w:rPr>
        <w:t xml:space="preserve">reduce </w:t>
      </w:r>
      <w:r w:rsidR="00043A33">
        <w:rPr>
          <w:rFonts w:ascii="Times New Roman" w:hAnsi="Times New Roman" w:cs="Times New Roman"/>
          <w:sz w:val="24"/>
          <w:szCs w:val="24"/>
          <w:lang w:eastAsia="ja-JP"/>
        </w:rPr>
        <w:t xml:space="preserve">the number of classes </w:t>
      </w:r>
      <w:r w:rsidR="004E690C">
        <w:rPr>
          <w:rFonts w:ascii="Times New Roman" w:hAnsi="Times New Roman" w:cs="Times New Roman"/>
          <w:sz w:val="24"/>
          <w:szCs w:val="24"/>
          <w:lang w:eastAsia="ja-JP"/>
        </w:rPr>
        <w:t>to three</w:t>
      </w:r>
      <w:r w:rsidR="004E6D69">
        <w:rPr>
          <w:rFonts w:ascii="Times New Roman" w:hAnsi="Times New Roman" w:cs="Times New Roman"/>
          <w:sz w:val="24"/>
          <w:szCs w:val="24"/>
          <w:lang w:eastAsia="ja-JP"/>
        </w:rPr>
        <w:t xml:space="preserve">, with brain </w:t>
      </w:r>
      <w:r w:rsidR="00DE2373">
        <w:rPr>
          <w:rFonts w:ascii="Times New Roman" w:hAnsi="Times New Roman" w:cs="Times New Roman"/>
          <w:sz w:val="24"/>
          <w:szCs w:val="24"/>
          <w:lang w:eastAsia="ja-JP"/>
        </w:rPr>
        <w:t xml:space="preserve">and CNS, leukaemia, </w:t>
      </w:r>
      <w:r w:rsidR="004E6D69">
        <w:rPr>
          <w:rFonts w:ascii="Times New Roman" w:hAnsi="Times New Roman" w:cs="Times New Roman"/>
          <w:sz w:val="24"/>
          <w:szCs w:val="24"/>
          <w:lang w:eastAsia="ja-JP"/>
        </w:rPr>
        <w:t>non</w:t>
      </w:r>
      <w:r w:rsidR="00DE2373">
        <w:rPr>
          <w:rFonts w:ascii="Times New Roman" w:hAnsi="Times New Roman" w:cs="Times New Roman"/>
          <w:sz w:val="24"/>
          <w:szCs w:val="24"/>
          <w:lang w:eastAsia="ja-JP"/>
        </w:rPr>
        <w:t xml:space="preserve">-Hodgkin lymphoma, and salivary glands relocated to the new class 1 and stomach and oesophagus </w:t>
      </w:r>
      <w:r w:rsidR="004E6D69">
        <w:rPr>
          <w:rFonts w:ascii="Times New Roman" w:hAnsi="Times New Roman" w:cs="Times New Roman"/>
          <w:sz w:val="24"/>
          <w:szCs w:val="24"/>
          <w:lang w:eastAsia="ja-JP"/>
        </w:rPr>
        <w:t xml:space="preserve">reallocated </w:t>
      </w:r>
      <w:r w:rsidR="00DE2373">
        <w:rPr>
          <w:rFonts w:ascii="Times New Roman" w:hAnsi="Times New Roman" w:cs="Times New Roman"/>
          <w:sz w:val="24"/>
          <w:szCs w:val="24"/>
          <w:lang w:eastAsia="ja-JP"/>
        </w:rPr>
        <w:t>to group 2</w:t>
      </w:r>
      <w:r w:rsidR="004E6D69">
        <w:rPr>
          <w:rFonts w:ascii="Times New Roman" w:hAnsi="Times New Roman" w:cs="Times New Roman"/>
          <w:sz w:val="24"/>
          <w:szCs w:val="24"/>
          <w:lang w:eastAsia="ja-JP"/>
        </w:rPr>
        <w:t>,</w:t>
      </w:r>
      <w:r w:rsidR="00DE2373">
        <w:rPr>
          <w:rFonts w:ascii="Times New Roman" w:hAnsi="Times New Roman" w:cs="Times New Roman"/>
          <w:sz w:val="24"/>
          <w:szCs w:val="24"/>
          <w:lang w:eastAsia="ja-JP"/>
        </w:rPr>
        <w:t xml:space="preserve"> with </w:t>
      </w:r>
      <w:r w:rsidR="004E6D69">
        <w:rPr>
          <w:rFonts w:ascii="Times New Roman" w:hAnsi="Times New Roman" w:cs="Times New Roman"/>
          <w:sz w:val="24"/>
          <w:szCs w:val="24"/>
          <w:lang w:eastAsia="ja-JP"/>
        </w:rPr>
        <w:t xml:space="preserve">a </w:t>
      </w:r>
      <w:r w:rsidR="00DE2373">
        <w:rPr>
          <w:rFonts w:ascii="Times New Roman" w:hAnsi="Times New Roman" w:cs="Times New Roman"/>
          <w:sz w:val="24"/>
          <w:szCs w:val="24"/>
          <w:lang w:eastAsia="ja-JP"/>
        </w:rPr>
        <w:t>probability higher than 0.99.</w:t>
      </w:r>
    </w:p>
    <w:p w14:paraId="40B047D7" w14:textId="77777777" w:rsidR="00EC5E8F" w:rsidRPr="006E5FD7" w:rsidRDefault="00EC5E8F" w:rsidP="003E6BC7">
      <w:pPr>
        <w:spacing w:after="12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E5FD7">
        <w:rPr>
          <w:rFonts w:ascii="Times New Roman" w:hAnsi="Times New Roman" w:cs="Times New Roman"/>
          <w:i/>
          <w:sz w:val="24"/>
          <w:szCs w:val="24"/>
        </w:rPr>
        <w:t>Supplementary results</w:t>
      </w:r>
    </w:p>
    <w:p w14:paraId="45C0DCF2" w14:textId="77777777" w:rsidR="00EC5E8F" w:rsidRPr="004673D7" w:rsidRDefault="00EC5E8F" w:rsidP="00EC5E8F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4673D7">
        <w:rPr>
          <w:rFonts w:ascii="Times New Roman" w:hAnsi="Times New Roman" w:cs="Times New Roman"/>
          <w:sz w:val="24"/>
          <w:szCs w:val="24"/>
        </w:rPr>
        <w:t>stimate</w:t>
      </w:r>
      <w:r>
        <w:rPr>
          <w:rFonts w:ascii="Times New Roman" w:hAnsi="Times New Roman" w:cs="Times New Roman"/>
          <w:sz w:val="24"/>
          <w:szCs w:val="24"/>
        </w:rPr>
        <w:t>s of</w:t>
      </w:r>
      <w:r w:rsidRPr="004673D7">
        <w:rPr>
          <w:rFonts w:ascii="Times New Roman" w:hAnsi="Times New Roman" w:cs="Times New Roman"/>
          <w:sz w:val="24"/>
          <w:szCs w:val="24"/>
        </w:rPr>
        <w:t xml:space="preserve"> net survival </w:t>
      </w:r>
      <w:r>
        <w:rPr>
          <w:rFonts w:ascii="Times New Roman" w:hAnsi="Times New Roman" w:cs="Times New Roman"/>
          <w:sz w:val="24"/>
          <w:szCs w:val="24"/>
        </w:rPr>
        <w:t xml:space="preserve">were obtained for </w:t>
      </w:r>
      <w:r w:rsidRPr="004673D7">
        <w:rPr>
          <w:rFonts w:ascii="Times New Roman" w:hAnsi="Times New Roman" w:cs="Times New Roman"/>
          <w:sz w:val="24"/>
          <w:szCs w:val="24"/>
        </w:rPr>
        <w:t>67 population-based cancer registri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673D7">
        <w:rPr>
          <w:rFonts w:ascii="Times New Roman" w:hAnsi="Times New Roman" w:cs="Times New Roman"/>
          <w:sz w:val="24"/>
          <w:szCs w:val="24"/>
        </w:rPr>
        <w:t xml:space="preserve"> mostly in low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673D7">
        <w:rPr>
          <w:rFonts w:ascii="Times New Roman" w:hAnsi="Times New Roman" w:cs="Times New Roman"/>
          <w:sz w:val="24"/>
          <w:szCs w:val="24"/>
        </w:rPr>
        <w:t xml:space="preserve"> and middl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673D7">
        <w:rPr>
          <w:rFonts w:ascii="Times New Roman" w:hAnsi="Times New Roman" w:cs="Times New Roman"/>
          <w:sz w:val="24"/>
          <w:szCs w:val="24"/>
        </w:rPr>
        <w:t>income setting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673D7">
        <w:rPr>
          <w:rFonts w:ascii="Times New Roman" w:hAnsi="Times New Roman" w:cs="Times New Roman"/>
          <w:sz w:val="24"/>
          <w:szCs w:val="24"/>
        </w:rPr>
        <w:t xml:space="preserve"> from the SURVCAN-3 project (</w:t>
      </w:r>
      <w:hyperlink r:id="rId9" w:history="1">
        <w:r w:rsidRPr="004673D7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www.survival.fr/survcan</w:t>
        </w:r>
      </w:hyperlink>
      <w:r w:rsidRPr="004673D7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Net-</w:t>
      </w:r>
      <w:r w:rsidRPr="004673D7">
        <w:rPr>
          <w:rFonts w:ascii="Times New Roman" w:hAnsi="Times New Roman" w:cs="Times New Roman"/>
          <w:sz w:val="24"/>
          <w:szCs w:val="24"/>
        </w:rPr>
        <w:t xml:space="preserve">survival estimates using </w:t>
      </w:r>
      <w:proofErr w:type="spellStart"/>
      <w:r w:rsidRPr="004673D7">
        <w:rPr>
          <w:rFonts w:ascii="Times New Roman" w:hAnsi="Times New Roman" w:cs="Times New Roman"/>
          <w:sz w:val="24"/>
          <w:szCs w:val="24"/>
        </w:rPr>
        <w:t>Pohar</w:t>
      </w:r>
      <w:proofErr w:type="spellEnd"/>
      <w:r w:rsidRPr="004673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73D7">
        <w:rPr>
          <w:rFonts w:ascii="Times New Roman" w:hAnsi="Times New Roman" w:cs="Times New Roman"/>
          <w:sz w:val="24"/>
          <w:szCs w:val="24"/>
        </w:rPr>
        <w:t>Perme</w:t>
      </w:r>
      <w:proofErr w:type="spellEnd"/>
      <w:r w:rsidRPr="004673D7">
        <w:rPr>
          <w:rFonts w:ascii="Times New Roman" w:hAnsi="Times New Roman" w:cs="Times New Roman"/>
          <w:sz w:val="24"/>
          <w:szCs w:val="24"/>
        </w:rPr>
        <w:t xml:space="preserve"> method were calculated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4673D7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A64E4">
        <w:rPr>
          <w:rFonts w:ascii="Times New Roman" w:hAnsi="Times New Roman" w:cs="Times New Roman"/>
          <w:i/>
          <w:sz w:val="24"/>
          <w:szCs w:val="24"/>
        </w:rPr>
        <w:t>a</w:t>
      </w:r>
      <w:r w:rsidRPr="004673D7">
        <w:rPr>
          <w:rFonts w:ascii="Times New Roman" w:hAnsi="Times New Roman" w:cs="Times New Roman"/>
          <w:sz w:val="24"/>
          <w:szCs w:val="24"/>
        </w:rPr>
        <w:t xml:space="preserve">) 3-year age-standardised net survival calculated using the world cancer patient population (WCPP);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A64E4">
        <w:rPr>
          <w:rFonts w:ascii="Times New Roman" w:hAnsi="Times New Roman" w:cs="Times New Roman"/>
          <w:i/>
          <w:sz w:val="24"/>
          <w:szCs w:val="24"/>
        </w:rPr>
        <w:t>b</w:t>
      </w:r>
      <w:r w:rsidRPr="004673D7">
        <w:rPr>
          <w:rFonts w:ascii="Times New Roman" w:hAnsi="Times New Roman" w:cs="Times New Roman"/>
          <w:sz w:val="24"/>
          <w:szCs w:val="24"/>
        </w:rPr>
        <w:t xml:space="preserve">) 3-year age-standardised net survival calculated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673D7">
        <w:rPr>
          <w:rFonts w:ascii="Times New Roman" w:hAnsi="Times New Roman" w:cs="Times New Roman"/>
          <w:sz w:val="24"/>
          <w:szCs w:val="24"/>
        </w:rPr>
        <w:t xml:space="preserve">EUROCARE standard (ICSS), an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A64E4">
        <w:rPr>
          <w:rFonts w:ascii="Times New Roman" w:hAnsi="Times New Roman" w:cs="Times New Roman"/>
          <w:i/>
          <w:sz w:val="24"/>
          <w:szCs w:val="24"/>
        </w:rPr>
        <w:t>c</w:t>
      </w:r>
      <w:r w:rsidRPr="004673D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unadjusted </w:t>
      </w:r>
      <w:r w:rsidRPr="004673D7">
        <w:rPr>
          <w:rFonts w:ascii="Times New Roman" w:hAnsi="Times New Roman" w:cs="Times New Roman"/>
          <w:sz w:val="24"/>
          <w:szCs w:val="24"/>
        </w:rPr>
        <w:t>3-year net survival. Thereafter we estimated the survival ratio calculated by dividing (</w:t>
      </w:r>
      <w:r w:rsidRPr="00FA64E4">
        <w:rPr>
          <w:rFonts w:ascii="Times New Roman" w:hAnsi="Times New Roman" w:cs="Times New Roman"/>
          <w:i/>
          <w:sz w:val="24"/>
          <w:szCs w:val="24"/>
        </w:rPr>
        <w:t>a</w:t>
      </w:r>
      <w:r w:rsidRPr="004673D7">
        <w:rPr>
          <w:rFonts w:ascii="Times New Roman" w:hAnsi="Times New Roman" w:cs="Times New Roman"/>
          <w:sz w:val="24"/>
          <w:szCs w:val="24"/>
        </w:rPr>
        <w:t>)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73D7">
        <w:rPr>
          <w:rFonts w:ascii="Times New Roman" w:hAnsi="Times New Roman" w:cs="Times New Roman"/>
          <w:sz w:val="24"/>
          <w:szCs w:val="24"/>
        </w:rPr>
        <w:t>(</w:t>
      </w:r>
      <w:r w:rsidRPr="00FA64E4">
        <w:rPr>
          <w:rFonts w:ascii="Times New Roman" w:hAnsi="Times New Roman" w:cs="Times New Roman"/>
          <w:i/>
          <w:sz w:val="24"/>
          <w:szCs w:val="24"/>
        </w:rPr>
        <w:t>c</w:t>
      </w:r>
      <w:r w:rsidRPr="004673D7">
        <w:rPr>
          <w:rFonts w:ascii="Times New Roman" w:hAnsi="Times New Roman" w:cs="Times New Roman"/>
          <w:sz w:val="24"/>
          <w:szCs w:val="24"/>
        </w:rPr>
        <w:t>) and (</w:t>
      </w:r>
      <w:r w:rsidRPr="002F5F51">
        <w:rPr>
          <w:rFonts w:ascii="Times New Roman" w:hAnsi="Times New Roman" w:cs="Times New Roman"/>
          <w:i/>
          <w:sz w:val="24"/>
          <w:szCs w:val="24"/>
        </w:rPr>
        <w:t>b</w:t>
      </w:r>
      <w:r w:rsidRPr="004673D7">
        <w:rPr>
          <w:rFonts w:ascii="Times New Roman" w:hAnsi="Times New Roman" w:cs="Times New Roman"/>
          <w:sz w:val="24"/>
          <w:szCs w:val="24"/>
        </w:rPr>
        <w:t>) by (</w:t>
      </w:r>
      <w:r w:rsidRPr="002F5F51">
        <w:rPr>
          <w:rFonts w:ascii="Times New Roman" w:hAnsi="Times New Roman" w:cs="Times New Roman"/>
          <w:i/>
          <w:sz w:val="24"/>
          <w:szCs w:val="24"/>
        </w:rPr>
        <w:t>c</w:t>
      </w:r>
      <w:r w:rsidRPr="004673D7">
        <w:rPr>
          <w:rFonts w:ascii="Times New Roman" w:hAnsi="Times New Roman" w:cs="Times New Roman"/>
          <w:sz w:val="24"/>
          <w:szCs w:val="24"/>
        </w:rPr>
        <w:t xml:space="preserve">). The ratio values were plotted as boxplots for the following cancer sites: female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673D7">
        <w:rPr>
          <w:rFonts w:ascii="Times New Roman" w:hAnsi="Times New Roman" w:cs="Times New Roman"/>
          <w:sz w:val="24"/>
          <w:szCs w:val="24"/>
        </w:rPr>
        <w:t xml:space="preserve">reast (C50),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673D7">
        <w:rPr>
          <w:rFonts w:ascii="Times New Roman" w:hAnsi="Times New Roman" w:cs="Times New Roman"/>
          <w:sz w:val="24"/>
          <w:szCs w:val="24"/>
        </w:rPr>
        <w:t xml:space="preserve">ervix uteri (C53),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673D7">
        <w:rPr>
          <w:rFonts w:ascii="Times New Roman" w:hAnsi="Times New Roman" w:cs="Times New Roman"/>
          <w:sz w:val="24"/>
          <w:szCs w:val="24"/>
        </w:rPr>
        <w:t xml:space="preserve">olorectal (C18-20),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673D7">
        <w:rPr>
          <w:rFonts w:ascii="Times New Roman" w:hAnsi="Times New Roman" w:cs="Times New Roman"/>
          <w:sz w:val="24"/>
          <w:szCs w:val="24"/>
        </w:rPr>
        <w:t>euk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673D7">
        <w:rPr>
          <w:rFonts w:ascii="Times New Roman" w:hAnsi="Times New Roman" w:cs="Times New Roman"/>
          <w:sz w:val="24"/>
          <w:szCs w:val="24"/>
        </w:rPr>
        <w:t xml:space="preserve">emia (C91-95),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673D7">
        <w:rPr>
          <w:rFonts w:ascii="Times New Roman" w:hAnsi="Times New Roman" w:cs="Times New Roman"/>
          <w:sz w:val="24"/>
          <w:szCs w:val="24"/>
        </w:rPr>
        <w:t xml:space="preserve">ung (C33-34),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4673D7">
        <w:rPr>
          <w:rFonts w:ascii="Times New Roman" w:hAnsi="Times New Roman" w:cs="Times New Roman"/>
          <w:sz w:val="24"/>
          <w:szCs w:val="24"/>
        </w:rPr>
        <w:t xml:space="preserve">on-Hodgkin lymphoma (C82-86, 92), Ovary (C56)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673D7">
        <w:rPr>
          <w:rFonts w:ascii="Times New Roman" w:hAnsi="Times New Roman" w:cs="Times New Roman"/>
          <w:sz w:val="24"/>
          <w:szCs w:val="24"/>
        </w:rPr>
        <w:t xml:space="preserve">rostate (C61) an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673D7">
        <w:rPr>
          <w:rFonts w:ascii="Times New Roman" w:hAnsi="Times New Roman" w:cs="Times New Roman"/>
          <w:sz w:val="24"/>
          <w:szCs w:val="24"/>
        </w:rPr>
        <w:t>estis (C62).</w:t>
      </w:r>
    </w:p>
    <w:p w14:paraId="12E90197" w14:textId="77777777" w:rsidR="00EC5E8F" w:rsidRPr="002F5F51" w:rsidRDefault="00EC5E8F" w:rsidP="00EC5E8F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4673D7">
        <w:rPr>
          <w:rFonts w:ascii="Times New Roman" w:hAnsi="Times New Roman" w:cs="Times New Roman"/>
          <w:sz w:val="24"/>
          <w:szCs w:val="24"/>
        </w:rPr>
        <w:t xml:space="preserve">upplementary figure </w:t>
      </w:r>
      <w:r>
        <w:rPr>
          <w:rFonts w:ascii="Times New Roman" w:hAnsi="Times New Roman" w:cs="Times New Roman"/>
          <w:sz w:val="24"/>
          <w:szCs w:val="24"/>
        </w:rPr>
        <w:t>1 shows the 3-year net survival ratios by cancer site using the two different sets of standards. R</w:t>
      </w:r>
      <w:r w:rsidRPr="004673D7">
        <w:rPr>
          <w:rFonts w:ascii="Times New Roman" w:hAnsi="Times New Roman" w:cs="Times New Roman"/>
          <w:sz w:val="24"/>
          <w:szCs w:val="24"/>
        </w:rPr>
        <w:t>atio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673D7">
        <w:rPr>
          <w:rFonts w:ascii="Times New Roman" w:hAnsi="Times New Roman" w:cs="Times New Roman"/>
          <w:sz w:val="24"/>
          <w:szCs w:val="24"/>
        </w:rPr>
        <w:t xml:space="preserve"> close to </w:t>
      </w:r>
      <w:r>
        <w:rPr>
          <w:rFonts w:ascii="Times New Roman" w:hAnsi="Times New Roman" w:cs="Times New Roman"/>
          <w:sz w:val="24"/>
          <w:szCs w:val="24"/>
        </w:rPr>
        <w:t xml:space="preserve">unity signify </w:t>
      </w:r>
      <w:r w:rsidRPr="004673D7">
        <w:rPr>
          <w:rFonts w:ascii="Times New Roman" w:hAnsi="Times New Roman" w:cs="Times New Roman"/>
          <w:sz w:val="24"/>
          <w:szCs w:val="24"/>
        </w:rPr>
        <w:t>that the age-</w:t>
      </w:r>
      <w:r>
        <w:rPr>
          <w:rFonts w:ascii="Times New Roman" w:hAnsi="Times New Roman" w:cs="Times New Roman"/>
          <w:sz w:val="24"/>
          <w:szCs w:val="24"/>
        </w:rPr>
        <w:t xml:space="preserve">standardised and unadjusted </w:t>
      </w:r>
      <w:r w:rsidRPr="004673D7">
        <w:rPr>
          <w:rFonts w:ascii="Times New Roman" w:hAnsi="Times New Roman" w:cs="Times New Roman"/>
          <w:sz w:val="24"/>
          <w:szCs w:val="24"/>
        </w:rPr>
        <w:t>n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73D7">
        <w:rPr>
          <w:rFonts w:ascii="Times New Roman" w:hAnsi="Times New Roman" w:cs="Times New Roman"/>
          <w:sz w:val="24"/>
          <w:szCs w:val="24"/>
        </w:rPr>
        <w:t xml:space="preserve">survival estimates are similar. </w:t>
      </w:r>
      <w:r w:rsidRPr="004673D7">
        <w:rPr>
          <w:rFonts w:ascii="Times New Roman" w:hAnsi="Times New Roman" w:cs="Times New Roman"/>
          <w:sz w:val="24"/>
          <w:szCs w:val="24"/>
          <w:lang w:val="en-US"/>
        </w:rPr>
        <w:t>Overall, a few registries presented varia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673D7">
        <w:rPr>
          <w:rFonts w:ascii="Times New Roman" w:hAnsi="Times New Roman" w:cs="Times New Roman"/>
          <w:sz w:val="24"/>
          <w:szCs w:val="24"/>
          <w:lang w:val="en-US"/>
        </w:rPr>
        <w:t xml:space="preserve"> in the ratio higher or lower than 20%, using eith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673D7">
        <w:rPr>
          <w:rFonts w:ascii="Times New Roman" w:hAnsi="Times New Roman" w:cs="Times New Roman"/>
          <w:sz w:val="24"/>
          <w:szCs w:val="24"/>
          <w:lang w:val="en-US"/>
        </w:rPr>
        <w:t xml:space="preserve">WCPP or EUROCARE standard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673D7">
        <w:rPr>
          <w:rFonts w:ascii="Times New Roman" w:hAnsi="Times New Roman" w:cs="Times New Roman"/>
          <w:sz w:val="24"/>
          <w:szCs w:val="24"/>
          <w:lang w:val="en-US"/>
        </w:rPr>
        <w:t xml:space="preserve">WCP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4673D7">
        <w:rPr>
          <w:rFonts w:ascii="Times New Roman" w:hAnsi="Times New Roman" w:cs="Times New Roman"/>
          <w:sz w:val="24"/>
          <w:szCs w:val="24"/>
          <w:lang w:val="en-US"/>
        </w:rPr>
        <w:t>EUROC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ndards use</w:t>
      </w:r>
      <w:r w:rsidRPr="004673D7">
        <w:rPr>
          <w:rFonts w:ascii="Times New Roman" w:hAnsi="Times New Roman" w:cs="Times New Roman"/>
          <w:sz w:val="24"/>
          <w:szCs w:val="24"/>
          <w:lang w:val="en-US"/>
        </w:rPr>
        <w:t xml:space="preserve"> different 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ights and more marked </w:t>
      </w:r>
      <w:r w:rsidRPr="004673D7">
        <w:rPr>
          <w:rFonts w:ascii="Times New Roman" w:hAnsi="Times New Roman" w:cs="Times New Roman"/>
          <w:sz w:val="24"/>
          <w:szCs w:val="24"/>
          <w:lang w:val="en-US"/>
        </w:rPr>
        <w:t>differenc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seen</w:t>
      </w:r>
      <w:r w:rsidRPr="004673D7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4673D7">
        <w:rPr>
          <w:rFonts w:ascii="Times New Roman" w:hAnsi="Times New Roman" w:cs="Times New Roman"/>
          <w:sz w:val="24"/>
          <w:szCs w:val="24"/>
          <w:lang w:val="en-US"/>
        </w:rPr>
        <w:t xml:space="preserve">reast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4673D7">
        <w:rPr>
          <w:rFonts w:ascii="Times New Roman" w:hAnsi="Times New Roman" w:cs="Times New Roman"/>
          <w:sz w:val="24"/>
          <w:szCs w:val="24"/>
          <w:lang w:val="en-US"/>
        </w:rPr>
        <w:t>euk</w:t>
      </w:r>
      <w:r>
        <w:rPr>
          <w:rFonts w:ascii="Times New Roman" w:hAnsi="Times New Roman" w:cs="Times New Roman"/>
          <w:sz w:val="24"/>
          <w:szCs w:val="24"/>
          <w:lang w:val="en-US"/>
        </w:rPr>
        <w:t>ae</w:t>
      </w:r>
      <w:r w:rsidRPr="004673D7">
        <w:rPr>
          <w:rFonts w:ascii="Times New Roman" w:hAnsi="Times New Roman" w:cs="Times New Roman"/>
          <w:sz w:val="24"/>
          <w:szCs w:val="24"/>
          <w:lang w:val="en-US"/>
        </w:rPr>
        <w:t>mia</w:t>
      </w:r>
      <w:proofErr w:type="spellEnd"/>
      <w:r w:rsidRPr="004673D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4673D7">
        <w:rPr>
          <w:rFonts w:ascii="Times New Roman" w:hAnsi="Times New Roman" w:cs="Times New Roman"/>
          <w:sz w:val="24"/>
          <w:szCs w:val="24"/>
          <w:lang w:val="en-US"/>
        </w:rPr>
        <w:t xml:space="preserve">on-Hodgkin lymphoma and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4673D7">
        <w:rPr>
          <w:rFonts w:ascii="Times New Roman" w:hAnsi="Times New Roman" w:cs="Times New Roman"/>
          <w:sz w:val="24"/>
          <w:szCs w:val="24"/>
          <w:lang w:val="en-US"/>
        </w:rPr>
        <w:t>var</w:t>
      </w:r>
      <w:r>
        <w:rPr>
          <w:rFonts w:ascii="Times New Roman" w:hAnsi="Times New Roman" w:cs="Times New Roman"/>
          <w:sz w:val="24"/>
          <w:szCs w:val="24"/>
          <w:lang w:val="en-US"/>
        </w:rPr>
        <w:t>ian cancer</w:t>
      </w:r>
      <w:r w:rsidRPr="004673D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Larger v</w:t>
      </w:r>
      <w:r w:rsidRPr="004673D7">
        <w:rPr>
          <w:rFonts w:ascii="Times New Roman" w:hAnsi="Times New Roman" w:cs="Times New Roman"/>
          <w:sz w:val="24"/>
          <w:szCs w:val="24"/>
          <w:lang w:val="en-US"/>
        </w:rPr>
        <w:t xml:space="preserve">ariatio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y </w:t>
      </w:r>
      <w:r w:rsidRPr="004673D7">
        <w:rPr>
          <w:rFonts w:ascii="Times New Roman" w:hAnsi="Times New Roman" w:cs="Times New Roman"/>
          <w:sz w:val="24"/>
          <w:szCs w:val="24"/>
          <w:lang w:val="en-US"/>
        </w:rPr>
        <w:t xml:space="preserve">be expec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w:r w:rsidRPr="004673D7">
        <w:rPr>
          <w:rFonts w:ascii="Times New Roman" w:hAnsi="Times New Roman" w:cs="Times New Roman"/>
          <w:sz w:val="24"/>
          <w:szCs w:val="24"/>
          <w:lang w:val="en-US"/>
        </w:rPr>
        <w:t xml:space="preserve">differenc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xist </w:t>
      </w:r>
      <w:r w:rsidRPr="004673D7">
        <w:rPr>
          <w:rFonts w:ascii="Times New Roman" w:hAnsi="Times New Roman" w:cs="Times New Roman"/>
          <w:sz w:val="24"/>
          <w:szCs w:val="24"/>
          <w:lang w:val="en-US"/>
        </w:rPr>
        <w:t>between the 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73D7">
        <w:rPr>
          <w:rFonts w:ascii="Times New Roman" w:hAnsi="Times New Roman" w:cs="Times New Roman"/>
          <w:sz w:val="24"/>
          <w:szCs w:val="24"/>
          <w:lang w:val="en-US"/>
        </w:rPr>
        <w:t xml:space="preserve">group structures in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bserved registry </w:t>
      </w:r>
      <w:r w:rsidRPr="004673D7">
        <w:rPr>
          <w:rFonts w:ascii="Times New Roman" w:hAnsi="Times New Roman" w:cs="Times New Roman"/>
          <w:sz w:val="24"/>
          <w:szCs w:val="24"/>
          <w:lang w:val="en-US"/>
        </w:rPr>
        <w:t>d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for example related to </w:t>
      </w:r>
      <w:r w:rsidRPr="00434A93">
        <w:rPr>
          <w:rFonts w:ascii="Times New Roman" w:hAnsi="Times New Roman" w:cs="Times New Roman"/>
          <w:sz w:val="24"/>
          <w:szCs w:val="24"/>
          <w:lang w:val="en-US"/>
        </w:rPr>
        <w:t xml:space="preserve">differences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34A93">
        <w:rPr>
          <w:rFonts w:ascii="Times New Roman" w:hAnsi="Times New Roman" w:cs="Times New Roman"/>
          <w:sz w:val="24"/>
          <w:szCs w:val="24"/>
          <w:lang w:val="en-US"/>
        </w:rPr>
        <w:t>age onset of specific cancer typ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34A9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FEEB0E3" w14:textId="77777777" w:rsidR="00EC5E8F" w:rsidRDefault="00EC5E8F" w:rsidP="00EC5E8F">
      <w:pPr>
        <w:rPr>
          <w:rFonts w:ascii="Times New Roman" w:hAnsi="Times New Roman" w:cs="Times New Roman"/>
          <w:sz w:val="24"/>
          <w:szCs w:val="24"/>
        </w:rPr>
      </w:pPr>
    </w:p>
    <w:p w14:paraId="53049C53" w14:textId="3E9EB86D" w:rsidR="00EC5E8F" w:rsidRPr="00403940" w:rsidRDefault="00EC5E8F" w:rsidP="00EC5E8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03940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Figure 1.</w:t>
      </w:r>
      <w:proofErr w:type="gramEnd"/>
      <w:r w:rsidRPr="004039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03940">
        <w:rPr>
          <w:rFonts w:ascii="Times New Roman" w:hAnsi="Times New Roman" w:cs="Times New Roman"/>
          <w:sz w:val="24"/>
          <w:szCs w:val="24"/>
          <w:lang w:val="en-US"/>
        </w:rPr>
        <w:t>atio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039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403940">
        <w:rPr>
          <w:rFonts w:ascii="Times New Roman" w:hAnsi="Times New Roman" w:cs="Times New Roman"/>
          <w:sz w:val="24"/>
          <w:szCs w:val="24"/>
          <w:lang w:val="en-US"/>
        </w:rPr>
        <w:t>age-standardi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03940">
        <w:rPr>
          <w:rFonts w:ascii="Times New Roman" w:hAnsi="Times New Roman" w:cs="Times New Roman"/>
          <w:sz w:val="24"/>
          <w:szCs w:val="24"/>
          <w:lang w:val="en-US"/>
        </w:rPr>
        <w:t xml:space="preserve">ed values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adjusted net survival estimates </w:t>
      </w:r>
      <w:r w:rsidRPr="00403940">
        <w:rPr>
          <w:rFonts w:ascii="Times New Roman" w:hAnsi="Times New Roman" w:cs="Times New Roman"/>
          <w:sz w:val="24"/>
          <w:szCs w:val="24"/>
          <w:lang w:val="en-US"/>
        </w:rPr>
        <w:t>in selected population-based cancer registries worldwide</w:t>
      </w:r>
      <w:r w:rsidR="00493E08">
        <w:rPr>
          <w:rFonts w:ascii="Times New Roman" w:hAnsi="Times New Roman" w:cs="Times New Roman"/>
          <w:sz w:val="24"/>
          <w:szCs w:val="24"/>
          <w:lang w:val="en-US"/>
        </w:rPr>
        <w:t xml:space="preserve"> using two different standards</w:t>
      </w:r>
      <w:bookmarkStart w:id="0" w:name="_GoBack"/>
      <w:bookmarkEnd w:id="0"/>
      <w:r w:rsidRPr="0040394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4039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2EE0E44" w14:textId="77777777" w:rsidR="00EC5E8F" w:rsidRDefault="00EC5E8F" w:rsidP="00EC5E8F">
      <w:pPr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403940">
        <w:rPr>
          <w:rFonts w:ascii="Times New Roman" w:hAnsi="Times New Roman" w:cs="Times New Roman"/>
          <w:sz w:val="24"/>
          <w:szCs w:val="24"/>
          <w:lang w:val="fr-FR"/>
        </w:rPr>
        <w:t>Footnote</w:t>
      </w:r>
      <w:proofErr w:type="spellEnd"/>
    </w:p>
    <w:p w14:paraId="31A6390B" w14:textId="77777777" w:rsidR="00EC5E8F" w:rsidRPr="00403940" w:rsidRDefault="00EC5E8F" w:rsidP="00EC5E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3940">
        <w:rPr>
          <w:rFonts w:ascii="Times New Roman" w:hAnsi="Times New Roman" w:cs="Times New Roman"/>
          <w:sz w:val="24"/>
          <w:szCs w:val="24"/>
          <w:lang w:val="fr-FR"/>
        </w:rPr>
        <w:t xml:space="preserve">NHL: Non-Hodgkin </w:t>
      </w:r>
      <w:proofErr w:type="spellStart"/>
      <w:r w:rsidRPr="00403940">
        <w:rPr>
          <w:rFonts w:ascii="Times New Roman" w:hAnsi="Times New Roman" w:cs="Times New Roman"/>
          <w:sz w:val="24"/>
          <w:szCs w:val="24"/>
          <w:lang w:val="fr-FR"/>
        </w:rPr>
        <w:t>lymphoma</w:t>
      </w:r>
      <w:proofErr w:type="spellEnd"/>
      <w:r w:rsidRPr="00403940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gistries included by cancer site in each boxplot are in parentheses: breast (63), cervix uteri (55), colorectal (54)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eukae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51</w:t>
      </w:r>
      <w:r w:rsidRPr="00403940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>lung (50</w:t>
      </w:r>
      <w:r w:rsidRPr="00403940">
        <w:rPr>
          <w:rFonts w:ascii="Times New Roman" w:hAnsi="Times New Roman" w:cs="Times New Roman"/>
          <w:sz w:val="24"/>
          <w:szCs w:val="24"/>
          <w:lang w:val="en-US"/>
        </w:rPr>
        <w:t>), non-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403940">
        <w:rPr>
          <w:rFonts w:ascii="Times New Roman" w:hAnsi="Times New Roman" w:cs="Times New Roman"/>
          <w:sz w:val="24"/>
          <w:szCs w:val="24"/>
          <w:lang w:val="en-US"/>
        </w:rPr>
        <w:t>odgkin ly</w:t>
      </w:r>
      <w:r>
        <w:rPr>
          <w:rFonts w:ascii="Times New Roman" w:hAnsi="Times New Roman" w:cs="Times New Roman"/>
          <w:sz w:val="24"/>
          <w:szCs w:val="24"/>
          <w:lang w:val="en-US"/>
        </w:rPr>
        <w:t>mphoma (53), ovary (51), prostate (53) and testis (26</w:t>
      </w:r>
      <w:r w:rsidRPr="00403940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4239DBC1" w14:textId="77777777" w:rsidR="00EC5E8F" w:rsidRDefault="00EC5E8F" w:rsidP="00F33D05">
      <w:pPr>
        <w:tabs>
          <w:tab w:val="left" w:pos="1200"/>
        </w:tabs>
      </w:pPr>
    </w:p>
    <w:p w14:paraId="7402299A" w14:textId="77777777" w:rsidR="00EC5E8F" w:rsidRDefault="00EC5E8F" w:rsidP="00F33D05">
      <w:pPr>
        <w:tabs>
          <w:tab w:val="left" w:pos="1200"/>
        </w:tabs>
      </w:pPr>
    </w:p>
    <w:p w14:paraId="4B7C989B" w14:textId="77777777" w:rsidR="00EC5E8F" w:rsidRPr="00FF7D33" w:rsidRDefault="00EC5E8F" w:rsidP="00F33D05">
      <w:pPr>
        <w:tabs>
          <w:tab w:val="left" w:pos="1200"/>
        </w:tabs>
      </w:pPr>
    </w:p>
    <w:sectPr w:rsidR="00EC5E8F" w:rsidRPr="00FF7D33" w:rsidSect="00F9071D">
      <w:footerReference w:type="default" r:id="rId10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FD1D363" w15:done="0"/>
  <w15:commentEx w15:paraId="2EDB6CE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F1ED3E" w14:textId="77777777" w:rsidR="009B10C4" w:rsidRDefault="009B10C4" w:rsidP="007908BD">
      <w:pPr>
        <w:spacing w:after="0" w:line="240" w:lineRule="auto"/>
      </w:pPr>
      <w:r>
        <w:separator/>
      </w:r>
    </w:p>
  </w:endnote>
  <w:endnote w:type="continuationSeparator" w:id="0">
    <w:p w14:paraId="60A7784F" w14:textId="77777777" w:rsidR="009B10C4" w:rsidRDefault="009B10C4" w:rsidP="00790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27818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425EED" w14:textId="18BCFD4B" w:rsidR="00D87417" w:rsidRDefault="00D874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3E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60489E" w14:textId="77777777" w:rsidR="00D87417" w:rsidRDefault="00D874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A31FFA" w14:textId="77777777" w:rsidR="009B10C4" w:rsidRDefault="009B10C4" w:rsidP="007908BD">
      <w:pPr>
        <w:spacing w:after="0" w:line="240" w:lineRule="auto"/>
      </w:pPr>
      <w:r>
        <w:separator/>
      </w:r>
    </w:p>
  </w:footnote>
  <w:footnote w:type="continuationSeparator" w:id="0">
    <w:p w14:paraId="0A7132FB" w14:textId="77777777" w:rsidR="009B10C4" w:rsidRDefault="009B10C4" w:rsidP="007908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BB54D9"/>
    <w:multiLevelType w:val="hybridMultilevel"/>
    <w:tmpl w:val="7C80B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eddie Bray">
    <w15:presenceInfo w15:providerId="AD" w15:userId="S-1-5-21-888935466-1208236285-261873454-35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F2E"/>
    <w:rsid w:val="00000C94"/>
    <w:rsid w:val="00007AF3"/>
    <w:rsid w:val="0001003F"/>
    <w:rsid w:val="00016EE7"/>
    <w:rsid w:val="000178F6"/>
    <w:rsid w:val="00020509"/>
    <w:rsid w:val="00026A8E"/>
    <w:rsid w:val="00026FF6"/>
    <w:rsid w:val="000437F8"/>
    <w:rsid w:val="00043A33"/>
    <w:rsid w:val="000541E2"/>
    <w:rsid w:val="00055AFC"/>
    <w:rsid w:val="00064617"/>
    <w:rsid w:val="00066BF9"/>
    <w:rsid w:val="00070B1D"/>
    <w:rsid w:val="000733A3"/>
    <w:rsid w:val="00073919"/>
    <w:rsid w:val="000822B2"/>
    <w:rsid w:val="000862AA"/>
    <w:rsid w:val="000865BE"/>
    <w:rsid w:val="00094A51"/>
    <w:rsid w:val="00095A4A"/>
    <w:rsid w:val="00097304"/>
    <w:rsid w:val="00097C57"/>
    <w:rsid w:val="000A55C1"/>
    <w:rsid w:val="000A6650"/>
    <w:rsid w:val="000A6949"/>
    <w:rsid w:val="000B40F4"/>
    <w:rsid w:val="000C23E9"/>
    <w:rsid w:val="000C2418"/>
    <w:rsid w:val="000C4347"/>
    <w:rsid w:val="000C601D"/>
    <w:rsid w:val="000D780B"/>
    <w:rsid w:val="000D7AC2"/>
    <w:rsid w:val="000E338E"/>
    <w:rsid w:val="000F514A"/>
    <w:rsid w:val="000F63BB"/>
    <w:rsid w:val="000F6959"/>
    <w:rsid w:val="001013F4"/>
    <w:rsid w:val="00110E4E"/>
    <w:rsid w:val="001115F9"/>
    <w:rsid w:val="00120912"/>
    <w:rsid w:val="00120A52"/>
    <w:rsid w:val="001236C0"/>
    <w:rsid w:val="0012418F"/>
    <w:rsid w:val="001266D1"/>
    <w:rsid w:val="00130AEC"/>
    <w:rsid w:val="00130B09"/>
    <w:rsid w:val="00130F95"/>
    <w:rsid w:val="00132152"/>
    <w:rsid w:val="00141F7F"/>
    <w:rsid w:val="001453D4"/>
    <w:rsid w:val="00166F01"/>
    <w:rsid w:val="00172898"/>
    <w:rsid w:val="00176EFA"/>
    <w:rsid w:val="00180C02"/>
    <w:rsid w:val="001945EF"/>
    <w:rsid w:val="00194888"/>
    <w:rsid w:val="00196FFD"/>
    <w:rsid w:val="00197C5F"/>
    <w:rsid w:val="001A4E98"/>
    <w:rsid w:val="001A582E"/>
    <w:rsid w:val="001B35BF"/>
    <w:rsid w:val="001C06C1"/>
    <w:rsid w:val="001C2F40"/>
    <w:rsid w:val="001C337A"/>
    <w:rsid w:val="001C5A2C"/>
    <w:rsid w:val="001E1906"/>
    <w:rsid w:val="001E3029"/>
    <w:rsid w:val="001E730B"/>
    <w:rsid w:val="001F4A0D"/>
    <w:rsid w:val="00201A59"/>
    <w:rsid w:val="00202A70"/>
    <w:rsid w:val="0020418E"/>
    <w:rsid w:val="00204A7E"/>
    <w:rsid w:val="0020536A"/>
    <w:rsid w:val="00210BC1"/>
    <w:rsid w:val="00225AB6"/>
    <w:rsid w:val="00233E0E"/>
    <w:rsid w:val="00234DAF"/>
    <w:rsid w:val="00242A09"/>
    <w:rsid w:val="00252ED1"/>
    <w:rsid w:val="00262020"/>
    <w:rsid w:val="00266144"/>
    <w:rsid w:val="002669B0"/>
    <w:rsid w:val="002773AD"/>
    <w:rsid w:val="00277B33"/>
    <w:rsid w:val="00284066"/>
    <w:rsid w:val="00287FB9"/>
    <w:rsid w:val="00293769"/>
    <w:rsid w:val="002A14DC"/>
    <w:rsid w:val="002A6AF1"/>
    <w:rsid w:val="002B6918"/>
    <w:rsid w:val="002B6FEC"/>
    <w:rsid w:val="002B70D2"/>
    <w:rsid w:val="002B74AB"/>
    <w:rsid w:val="002B7980"/>
    <w:rsid w:val="002B7CCD"/>
    <w:rsid w:val="002C0B1C"/>
    <w:rsid w:val="002C2F3F"/>
    <w:rsid w:val="002C3240"/>
    <w:rsid w:val="002C4CBC"/>
    <w:rsid w:val="002C6C0B"/>
    <w:rsid w:val="002D2EA1"/>
    <w:rsid w:val="002D3A68"/>
    <w:rsid w:val="002E7032"/>
    <w:rsid w:val="002F11FD"/>
    <w:rsid w:val="002F1E0A"/>
    <w:rsid w:val="002F5F51"/>
    <w:rsid w:val="002F6AAC"/>
    <w:rsid w:val="002F7017"/>
    <w:rsid w:val="002F7D1F"/>
    <w:rsid w:val="0030109F"/>
    <w:rsid w:val="00302D3F"/>
    <w:rsid w:val="003035E5"/>
    <w:rsid w:val="00305889"/>
    <w:rsid w:val="0031101B"/>
    <w:rsid w:val="00312283"/>
    <w:rsid w:val="00313C11"/>
    <w:rsid w:val="00314D6C"/>
    <w:rsid w:val="003208A8"/>
    <w:rsid w:val="003211F2"/>
    <w:rsid w:val="003345CB"/>
    <w:rsid w:val="00340E00"/>
    <w:rsid w:val="00342582"/>
    <w:rsid w:val="003454DD"/>
    <w:rsid w:val="003539D3"/>
    <w:rsid w:val="00355454"/>
    <w:rsid w:val="00356223"/>
    <w:rsid w:val="00361090"/>
    <w:rsid w:val="00361A83"/>
    <w:rsid w:val="00375CA4"/>
    <w:rsid w:val="00376D7C"/>
    <w:rsid w:val="00380FF3"/>
    <w:rsid w:val="00382258"/>
    <w:rsid w:val="00387073"/>
    <w:rsid w:val="003907B8"/>
    <w:rsid w:val="003A03DB"/>
    <w:rsid w:val="003A38CA"/>
    <w:rsid w:val="003A7C00"/>
    <w:rsid w:val="003A7C51"/>
    <w:rsid w:val="003B274C"/>
    <w:rsid w:val="003B2881"/>
    <w:rsid w:val="003C28B6"/>
    <w:rsid w:val="003C748E"/>
    <w:rsid w:val="003D08B3"/>
    <w:rsid w:val="003D0B6A"/>
    <w:rsid w:val="003D31F5"/>
    <w:rsid w:val="003D38E7"/>
    <w:rsid w:val="003D633D"/>
    <w:rsid w:val="003D797D"/>
    <w:rsid w:val="003D7F84"/>
    <w:rsid w:val="003E6BC7"/>
    <w:rsid w:val="003F1238"/>
    <w:rsid w:val="003F20AA"/>
    <w:rsid w:val="003F2FEC"/>
    <w:rsid w:val="003F7CDE"/>
    <w:rsid w:val="00403940"/>
    <w:rsid w:val="00404B0F"/>
    <w:rsid w:val="004115B9"/>
    <w:rsid w:val="00415F67"/>
    <w:rsid w:val="00417298"/>
    <w:rsid w:val="004213A7"/>
    <w:rsid w:val="00434A93"/>
    <w:rsid w:val="00435291"/>
    <w:rsid w:val="004402B9"/>
    <w:rsid w:val="00441411"/>
    <w:rsid w:val="00441413"/>
    <w:rsid w:val="00444295"/>
    <w:rsid w:val="00445993"/>
    <w:rsid w:val="0045092B"/>
    <w:rsid w:val="004615BC"/>
    <w:rsid w:val="004619E0"/>
    <w:rsid w:val="00461DBA"/>
    <w:rsid w:val="00463265"/>
    <w:rsid w:val="00464396"/>
    <w:rsid w:val="004653C6"/>
    <w:rsid w:val="00466594"/>
    <w:rsid w:val="004673D7"/>
    <w:rsid w:val="00470E5A"/>
    <w:rsid w:val="00472C7A"/>
    <w:rsid w:val="00476F18"/>
    <w:rsid w:val="004870D4"/>
    <w:rsid w:val="004907A7"/>
    <w:rsid w:val="00490C6D"/>
    <w:rsid w:val="00493E08"/>
    <w:rsid w:val="00495CF5"/>
    <w:rsid w:val="004A0473"/>
    <w:rsid w:val="004A1C7E"/>
    <w:rsid w:val="004A6E46"/>
    <w:rsid w:val="004A7012"/>
    <w:rsid w:val="004B1D05"/>
    <w:rsid w:val="004B4F1B"/>
    <w:rsid w:val="004C2916"/>
    <w:rsid w:val="004C6E0D"/>
    <w:rsid w:val="004C6E3B"/>
    <w:rsid w:val="004D361C"/>
    <w:rsid w:val="004D4EC9"/>
    <w:rsid w:val="004D544C"/>
    <w:rsid w:val="004E2339"/>
    <w:rsid w:val="004E271D"/>
    <w:rsid w:val="004E3998"/>
    <w:rsid w:val="004E40BB"/>
    <w:rsid w:val="004E5312"/>
    <w:rsid w:val="004E690C"/>
    <w:rsid w:val="004E6D69"/>
    <w:rsid w:val="004F03C0"/>
    <w:rsid w:val="004F1F34"/>
    <w:rsid w:val="004F5123"/>
    <w:rsid w:val="004F5B0D"/>
    <w:rsid w:val="004F6243"/>
    <w:rsid w:val="005051CF"/>
    <w:rsid w:val="005133F0"/>
    <w:rsid w:val="005136A8"/>
    <w:rsid w:val="00515A1D"/>
    <w:rsid w:val="00520EFD"/>
    <w:rsid w:val="00521310"/>
    <w:rsid w:val="00521746"/>
    <w:rsid w:val="00525369"/>
    <w:rsid w:val="0052552C"/>
    <w:rsid w:val="00527591"/>
    <w:rsid w:val="0054797B"/>
    <w:rsid w:val="0055469A"/>
    <w:rsid w:val="00555804"/>
    <w:rsid w:val="0055782E"/>
    <w:rsid w:val="00566696"/>
    <w:rsid w:val="00577D8E"/>
    <w:rsid w:val="00581A45"/>
    <w:rsid w:val="005965E3"/>
    <w:rsid w:val="005A06D0"/>
    <w:rsid w:val="005A082E"/>
    <w:rsid w:val="005A3377"/>
    <w:rsid w:val="005A4868"/>
    <w:rsid w:val="005B0753"/>
    <w:rsid w:val="005B2FE4"/>
    <w:rsid w:val="005B3872"/>
    <w:rsid w:val="005B57B1"/>
    <w:rsid w:val="005B7E4D"/>
    <w:rsid w:val="005C77FB"/>
    <w:rsid w:val="005D06C2"/>
    <w:rsid w:val="005D3EF2"/>
    <w:rsid w:val="005E1553"/>
    <w:rsid w:val="005E61A0"/>
    <w:rsid w:val="005F0397"/>
    <w:rsid w:val="005F24FB"/>
    <w:rsid w:val="005F3D3F"/>
    <w:rsid w:val="005F6193"/>
    <w:rsid w:val="005F7127"/>
    <w:rsid w:val="00607085"/>
    <w:rsid w:val="0061060B"/>
    <w:rsid w:val="006141C5"/>
    <w:rsid w:val="0062079B"/>
    <w:rsid w:val="00620FE0"/>
    <w:rsid w:val="006213DE"/>
    <w:rsid w:val="006233E5"/>
    <w:rsid w:val="0062440C"/>
    <w:rsid w:val="0062508B"/>
    <w:rsid w:val="00625651"/>
    <w:rsid w:val="00625FDE"/>
    <w:rsid w:val="00633AC4"/>
    <w:rsid w:val="006340B0"/>
    <w:rsid w:val="00636D1B"/>
    <w:rsid w:val="00637327"/>
    <w:rsid w:val="00637FA4"/>
    <w:rsid w:val="006449CC"/>
    <w:rsid w:val="00654BAF"/>
    <w:rsid w:val="00654E6E"/>
    <w:rsid w:val="006601FD"/>
    <w:rsid w:val="006606B7"/>
    <w:rsid w:val="0066382A"/>
    <w:rsid w:val="006647EC"/>
    <w:rsid w:val="006660F6"/>
    <w:rsid w:val="00670634"/>
    <w:rsid w:val="006712B9"/>
    <w:rsid w:val="00672EB9"/>
    <w:rsid w:val="006820A0"/>
    <w:rsid w:val="00682F14"/>
    <w:rsid w:val="00683756"/>
    <w:rsid w:val="006A1E3C"/>
    <w:rsid w:val="006A273D"/>
    <w:rsid w:val="006A35CE"/>
    <w:rsid w:val="006A6C9F"/>
    <w:rsid w:val="006B4131"/>
    <w:rsid w:val="006C64D4"/>
    <w:rsid w:val="006E563C"/>
    <w:rsid w:val="006E5FD7"/>
    <w:rsid w:val="006E75BE"/>
    <w:rsid w:val="006F322A"/>
    <w:rsid w:val="006F3DC1"/>
    <w:rsid w:val="006F6A5A"/>
    <w:rsid w:val="007016E9"/>
    <w:rsid w:val="007022B4"/>
    <w:rsid w:val="0070706C"/>
    <w:rsid w:val="0071371B"/>
    <w:rsid w:val="007138F5"/>
    <w:rsid w:val="00714E60"/>
    <w:rsid w:val="00723336"/>
    <w:rsid w:val="00725093"/>
    <w:rsid w:val="00741B88"/>
    <w:rsid w:val="0074290F"/>
    <w:rsid w:val="00743B07"/>
    <w:rsid w:val="007506B4"/>
    <w:rsid w:val="007537CA"/>
    <w:rsid w:val="00753828"/>
    <w:rsid w:val="007606AE"/>
    <w:rsid w:val="00772189"/>
    <w:rsid w:val="00774D37"/>
    <w:rsid w:val="0077777A"/>
    <w:rsid w:val="00777A59"/>
    <w:rsid w:val="00785366"/>
    <w:rsid w:val="007858D2"/>
    <w:rsid w:val="007908BD"/>
    <w:rsid w:val="00790F25"/>
    <w:rsid w:val="007924B6"/>
    <w:rsid w:val="00797871"/>
    <w:rsid w:val="007A011A"/>
    <w:rsid w:val="007A1597"/>
    <w:rsid w:val="007A3792"/>
    <w:rsid w:val="007B055D"/>
    <w:rsid w:val="007C0AA7"/>
    <w:rsid w:val="007C0F2A"/>
    <w:rsid w:val="007C132D"/>
    <w:rsid w:val="007C45B5"/>
    <w:rsid w:val="007D3457"/>
    <w:rsid w:val="007D5BCE"/>
    <w:rsid w:val="007D645C"/>
    <w:rsid w:val="007D6963"/>
    <w:rsid w:val="007E1FE9"/>
    <w:rsid w:val="007E5684"/>
    <w:rsid w:val="007E7189"/>
    <w:rsid w:val="007E7694"/>
    <w:rsid w:val="007F1AC2"/>
    <w:rsid w:val="007F38D3"/>
    <w:rsid w:val="007F581F"/>
    <w:rsid w:val="007F76B9"/>
    <w:rsid w:val="007F7AFD"/>
    <w:rsid w:val="008002A2"/>
    <w:rsid w:val="008008D6"/>
    <w:rsid w:val="00804CEF"/>
    <w:rsid w:val="00822DFD"/>
    <w:rsid w:val="00825B24"/>
    <w:rsid w:val="00826C23"/>
    <w:rsid w:val="00827347"/>
    <w:rsid w:val="0083043A"/>
    <w:rsid w:val="00834396"/>
    <w:rsid w:val="008360BD"/>
    <w:rsid w:val="008451B5"/>
    <w:rsid w:val="00845817"/>
    <w:rsid w:val="008459E6"/>
    <w:rsid w:val="008504A9"/>
    <w:rsid w:val="00854601"/>
    <w:rsid w:val="008555D9"/>
    <w:rsid w:val="00862D27"/>
    <w:rsid w:val="008664A1"/>
    <w:rsid w:val="00884A35"/>
    <w:rsid w:val="008943C1"/>
    <w:rsid w:val="00895510"/>
    <w:rsid w:val="008A75A8"/>
    <w:rsid w:val="008B403C"/>
    <w:rsid w:val="008B469B"/>
    <w:rsid w:val="008B5852"/>
    <w:rsid w:val="008C113C"/>
    <w:rsid w:val="008C1AC8"/>
    <w:rsid w:val="008C2A08"/>
    <w:rsid w:val="008C366D"/>
    <w:rsid w:val="008E1079"/>
    <w:rsid w:val="008E6B6E"/>
    <w:rsid w:val="008F27A2"/>
    <w:rsid w:val="00904222"/>
    <w:rsid w:val="009069D3"/>
    <w:rsid w:val="0090706E"/>
    <w:rsid w:val="0091304C"/>
    <w:rsid w:val="0091555B"/>
    <w:rsid w:val="00915C4B"/>
    <w:rsid w:val="009212A9"/>
    <w:rsid w:val="00923C9A"/>
    <w:rsid w:val="00924B19"/>
    <w:rsid w:val="00927DB2"/>
    <w:rsid w:val="00930254"/>
    <w:rsid w:val="00932AE2"/>
    <w:rsid w:val="00932E56"/>
    <w:rsid w:val="00944E79"/>
    <w:rsid w:val="00946F26"/>
    <w:rsid w:val="009518F7"/>
    <w:rsid w:val="00956EF9"/>
    <w:rsid w:val="0096318D"/>
    <w:rsid w:val="0096536D"/>
    <w:rsid w:val="0097170B"/>
    <w:rsid w:val="009719C7"/>
    <w:rsid w:val="00973787"/>
    <w:rsid w:val="0097610E"/>
    <w:rsid w:val="00981603"/>
    <w:rsid w:val="00982893"/>
    <w:rsid w:val="009871ED"/>
    <w:rsid w:val="00990F33"/>
    <w:rsid w:val="00992744"/>
    <w:rsid w:val="00994047"/>
    <w:rsid w:val="00995FB7"/>
    <w:rsid w:val="00997064"/>
    <w:rsid w:val="009A1F61"/>
    <w:rsid w:val="009B10C4"/>
    <w:rsid w:val="009B209D"/>
    <w:rsid w:val="009C1C7A"/>
    <w:rsid w:val="009C57B7"/>
    <w:rsid w:val="009C5D43"/>
    <w:rsid w:val="009C7B3F"/>
    <w:rsid w:val="009D03AE"/>
    <w:rsid w:val="009D7CFF"/>
    <w:rsid w:val="009F6DD2"/>
    <w:rsid w:val="00A12588"/>
    <w:rsid w:val="00A14D54"/>
    <w:rsid w:val="00A32E0F"/>
    <w:rsid w:val="00A336FA"/>
    <w:rsid w:val="00A37F2C"/>
    <w:rsid w:val="00A37F7C"/>
    <w:rsid w:val="00A42168"/>
    <w:rsid w:val="00A45848"/>
    <w:rsid w:val="00A45E39"/>
    <w:rsid w:val="00A57A17"/>
    <w:rsid w:val="00A57D41"/>
    <w:rsid w:val="00A63B61"/>
    <w:rsid w:val="00A65527"/>
    <w:rsid w:val="00A66336"/>
    <w:rsid w:val="00A737C7"/>
    <w:rsid w:val="00A73B74"/>
    <w:rsid w:val="00A7546D"/>
    <w:rsid w:val="00A76576"/>
    <w:rsid w:val="00A77B9D"/>
    <w:rsid w:val="00A83989"/>
    <w:rsid w:val="00A857C4"/>
    <w:rsid w:val="00A86AC5"/>
    <w:rsid w:val="00A90AA0"/>
    <w:rsid w:val="00A93DBA"/>
    <w:rsid w:val="00A94AA2"/>
    <w:rsid w:val="00AA2551"/>
    <w:rsid w:val="00AA345A"/>
    <w:rsid w:val="00AA43FE"/>
    <w:rsid w:val="00AA6E27"/>
    <w:rsid w:val="00AA7118"/>
    <w:rsid w:val="00AC1FC6"/>
    <w:rsid w:val="00AC31A9"/>
    <w:rsid w:val="00AE47F5"/>
    <w:rsid w:val="00AE6580"/>
    <w:rsid w:val="00AF14CC"/>
    <w:rsid w:val="00AF3EB7"/>
    <w:rsid w:val="00AF5389"/>
    <w:rsid w:val="00AF6698"/>
    <w:rsid w:val="00B004D6"/>
    <w:rsid w:val="00B06084"/>
    <w:rsid w:val="00B20127"/>
    <w:rsid w:val="00B224DE"/>
    <w:rsid w:val="00B26B02"/>
    <w:rsid w:val="00B31BD6"/>
    <w:rsid w:val="00B3397F"/>
    <w:rsid w:val="00B3513E"/>
    <w:rsid w:val="00B36D4F"/>
    <w:rsid w:val="00B4367F"/>
    <w:rsid w:val="00B468DE"/>
    <w:rsid w:val="00B536D3"/>
    <w:rsid w:val="00B5460C"/>
    <w:rsid w:val="00B5482A"/>
    <w:rsid w:val="00B616D4"/>
    <w:rsid w:val="00B649D8"/>
    <w:rsid w:val="00B71A60"/>
    <w:rsid w:val="00B737DC"/>
    <w:rsid w:val="00B76703"/>
    <w:rsid w:val="00B807CA"/>
    <w:rsid w:val="00B82055"/>
    <w:rsid w:val="00B8351C"/>
    <w:rsid w:val="00B853AD"/>
    <w:rsid w:val="00B86AC0"/>
    <w:rsid w:val="00B9251E"/>
    <w:rsid w:val="00B962BD"/>
    <w:rsid w:val="00BA0801"/>
    <w:rsid w:val="00BA782A"/>
    <w:rsid w:val="00BA7B29"/>
    <w:rsid w:val="00BB2C75"/>
    <w:rsid w:val="00BB4596"/>
    <w:rsid w:val="00BC4B56"/>
    <w:rsid w:val="00BD06B6"/>
    <w:rsid w:val="00BD6BE2"/>
    <w:rsid w:val="00BE1496"/>
    <w:rsid w:val="00BE2CE0"/>
    <w:rsid w:val="00BE32F4"/>
    <w:rsid w:val="00BE76C2"/>
    <w:rsid w:val="00BF1875"/>
    <w:rsid w:val="00BF27BC"/>
    <w:rsid w:val="00BF4BF4"/>
    <w:rsid w:val="00BF6899"/>
    <w:rsid w:val="00BF78EC"/>
    <w:rsid w:val="00C100A5"/>
    <w:rsid w:val="00C11FFB"/>
    <w:rsid w:val="00C124BB"/>
    <w:rsid w:val="00C12D3D"/>
    <w:rsid w:val="00C13C09"/>
    <w:rsid w:val="00C147AF"/>
    <w:rsid w:val="00C20FEF"/>
    <w:rsid w:val="00C318C5"/>
    <w:rsid w:val="00C42E8B"/>
    <w:rsid w:val="00C43F81"/>
    <w:rsid w:val="00C4559D"/>
    <w:rsid w:val="00C47787"/>
    <w:rsid w:val="00C51D95"/>
    <w:rsid w:val="00C54317"/>
    <w:rsid w:val="00C60BAC"/>
    <w:rsid w:val="00C624E3"/>
    <w:rsid w:val="00C644A3"/>
    <w:rsid w:val="00C80093"/>
    <w:rsid w:val="00C80151"/>
    <w:rsid w:val="00C96086"/>
    <w:rsid w:val="00C97EDC"/>
    <w:rsid w:val="00CA1AE0"/>
    <w:rsid w:val="00CA6421"/>
    <w:rsid w:val="00CA7262"/>
    <w:rsid w:val="00CB1F2E"/>
    <w:rsid w:val="00CB5CB4"/>
    <w:rsid w:val="00CC0BB0"/>
    <w:rsid w:val="00CC1588"/>
    <w:rsid w:val="00CC1E01"/>
    <w:rsid w:val="00CC58CC"/>
    <w:rsid w:val="00CC712D"/>
    <w:rsid w:val="00CC757C"/>
    <w:rsid w:val="00CD2689"/>
    <w:rsid w:val="00CD4555"/>
    <w:rsid w:val="00CD6039"/>
    <w:rsid w:val="00CE05D9"/>
    <w:rsid w:val="00CE5565"/>
    <w:rsid w:val="00CE5C3F"/>
    <w:rsid w:val="00CF0E49"/>
    <w:rsid w:val="00CF2362"/>
    <w:rsid w:val="00CF467D"/>
    <w:rsid w:val="00CF4F17"/>
    <w:rsid w:val="00CF7477"/>
    <w:rsid w:val="00D01173"/>
    <w:rsid w:val="00D01EC1"/>
    <w:rsid w:val="00D05B6E"/>
    <w:rsid w:val="00D063A2"/>
    <w:rsid w:val="00D11D68"/>
    <w:rsid w:val="00D1357E"/>
    <w:rsid w:val="00D13883"/>
    <w:rsid w:val="00D14ED0"/>
    <w:rsid w:val="00D176C2"/>
    <w:rsid w:val="00D20BCE"/>
    <w:rsid w:val="00D23482"/>
    <w:rsid w:val="00D23F8B"/>
    <w:rsid w:val="00D26935"/>
    <w:rsid w:val="00D34593"/>
    <w:rsid w:val="00D40619"/>
    <w:rsid w:val="00D442BA"/>
    <w:rsid w:val="00D446F5"/>
    <w:rsid w:val="00D52F83"/>
    <w:rsid w:val="00D54842"/>
    <w:rsid w:val="00D57967"/>
    <w:rsid w:val="00D73BA9"/>
    <w:rsid w:val="00D7573C"/>
    <w:rsid w:val="00D82C25"/>
    <w:rsid w:val="00D8651A"/>
    <w:rsid w:val="00D87417"/>
    <w:rsid w:val="00D9711D"/>
    <w:rsid w:val="00DA5F37"/>
    <w:rsid w:val="00DB0710"/>
    <w:rsid w:val="00DB0A55"/>
    <w:rsid w:val="00DC202A"/>
    <w:rsid w:val="00DC278B"/>
    <w:rsid w:val="00DC618E"/>
    <w:rsid w:val="00DC788F"/>
    <w:rsid w:val="00DD08D4"/>
    <w:rsid w:val="00DE2373"/>
    <w:rsid w:val="00DE3028"/>
    <w:rsid w:val="00DE6315"/>
    <w:rsid w:val="00DF3584"/>
    <w:rsid w:val="00DF42E5"/>
    <w:rsid w:val="00DF46C3"/>
    <w:rsid w:val="00DF6898"/>
    <w:rsid w:val="00DF7635"/>
    <w:rsid w:val="00E00C61"/>
    <w:rsid w:val="00E05533"/>
    <w:rsid w:val="00E135BC"/>
    <w:rsid w:val="00E16A48"/>
    <w:rsid w:val="00E179FC"/>
    <w:rsid w:val="00E331B4"/>
    <w:rsid w:val="00E33934"/>
    <w:rsid w:val="00E40BD9"/>
    <w:rsid w:val="00E42A8B"/>
    <w:rsid w:val="00E51E4C"/>
    <w:rsid w:val="00E542A9"/>
    <w:rsid w:val="00E63CE7"/>
    <w:rsid w:val="00E66026"/>
    <w:rsid w:val="00E66810"/>
    <w:rsid w:val="00E66E39"/>
    <w:rsid w:val="00E6726C"/>
    <w:rsid w:val="00E70283"/>
    <w:rsid w:val="00E76B69"/>
    <w:rsid w:val="00E8432C"/>
    <w:rsid w:val="00E84C1D"/>
    <w:rsid w:val="00E84EB1"/>
    <w:rsid w:val="00E90AD6"/>
    <w:rsid w:val="00E92089"/>
    <w:rsid w:val="00E92F20"/>
    <w:rsid w:val="00E941C3"/>
    <w:rsid w:val="00E949A2"/>
    <w:rsid w:val="00E97004"/>
    <w:rsid w:val="00E97677"/>
    <w:rsid w:val="00EB3B8E"/>
    <w:rsid w:val="00EB51C9"/>
    <w:rsid w:val="00EB5542"/>
    <w:rsid w:val="00EB6859"/>
    <w:rsid w:val="00EC1C7B"/>
    <w:rsid w:val="00EC3987"/>
    <w:rsid w:val="00EC5BDB"/>
    <w:rsid w:val="00EC5E8F"/>
    <w:rsid w:val="00EC6923"/>
    <w:rsid w:val="00EC7094"/>
    <w:rsid w:val="00ED521A"/>
    <w:rsid w:val="00EE1918"/>
    <w:rsid w:val="00EF3819"/>
    <w:rsid w:val="00F21031"/>
    <w:rsid w:val="00F24468"/>
    <w:rsid w:val="00F2472A"/>
    <w:rsid w:val="00F26294"/>
    <w:rsid w:val="00F301A0"/>
    <w:rsid w:val="00F32918"/>
    <w:rsid w:val="00F33D05"/>
    <w:rsid w:val="00F3454B"/>
    <w:rsid w:val="00F3492E"/>
    <w:rsid w:val="00F510CD"/>
    <w:rsid w:val="00F521BB"/>
    <w:rsid w:val="00F5303B"/>
    <w:rsid w:val="00F73E59"/>
    <w:rsid w:val="00F75EAE"/>
    <w:rsid w:val="00F769F0"/>
    <w:rsid w:val="00F82916"/>
    <w:rsid w:val="00F83D68"/>
    <w:rsid w:val="00F872FC"/>
    <w:rsid w:val="00F9071D"/>
    <w:rsid w:val="00F9466E"/>
    <w:rsid w:val="00FA2917"/>
    <w:rsid w:val="00FA5785"/>
    <w:rsid w:val="00FA64E4"/>
    <w:rsid w:val="00FA66A8"/>
    <w:rsid w:val="00FA79D7"/>
    <w:rsid w:val="00FB1FA5"/>
    <w:rsid w:val="00FB3454"/>
    <w:rsid w:val="00FB51AD"/>
    <w:rsid w:val="00FC1A12"/>
    <w:rsid w:val="00FC4298"/>
    <w:rsid w:val="00FC5074"/>
    <w:rsid w:val="00FC7757"/>
    <w:rsid w:val="00FD3D9C"/>
    <w:rsid w:val="00FD6A95"/>
    <w:rsid w:val="00FD7341"/>
    <w:rsid w:val="00FE01D8"/>
    <w:rsid w:val="00FE22AD"/>
    <w:rsid w:val="00FE4CF3"/>
    <w:rsid w:val="00FE765C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AFB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71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11D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A5F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5F37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F6AA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453D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53D4"/>
    <w:rPr>
      <w:color w:val="954F72"/>
      <w:u w:val="single"/>
    </w:rPr>
  </w:style>
  <w:style w:type="paragraph" w:customStyle="1" w:styleId="xl65">
    <w:name w:val="xl65"/>
    <w:basedOn w:val="Normal"/>
    <w:rsid w:val="001453D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145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1453D4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8">
    <w:name w:val="xl68"/>
    <w:basedOn w:val="Normal"/>
    <w:rsid w:val="001453D4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9">
    <w:name w:val="xl69"/>
    <w:basedOn w:val="Normal"/>
    <w:rsid w:val="001453D4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0">
    <w:name w:val="xl70"/>
    <w:basedOn w:val="Normal"/>
    <w:rsid w:val="001453D4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1">
    <w:name w:val="xl71"/>
    <w:basedOn w:val="Normal"/>
    <w:rsid w:val="001453D4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72">
    <w:name w:val="xl72"/>
    <w:basedOn w:val="Normal"/>
    <w:rsid w:val="001453D4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453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4">
    <w:name w:val="xl74"/>
    <w:basedOn w:val="Normal"/>
    <w:rsid w:val="001453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5">
    <w:name w:val="xl75"/>
    <w:basedOn w:val="Normal"/>
    <w:rsid w:val="00145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6">
    <w:name w:val="xl76"/>
    <w:basedOn w:val="Normal"/>
    <w:rsid w:val="001453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7">
    <w:name w:val="xl77"/>
    <w:basedOn w:val="Normal"/>
    <w:rsid w:val="00145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145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1453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0">
    <w:name w:val="xl80"/>
    <w:basedOn w:val="Normal"/>
    <w:rsid w:val="001453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1">
    <w:name w:val="xl81"/>
    <w:basedOn w:val="Normal"/>
    <w:rsid w:val="001453D4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82">
    <w:name w:val="xl82"/>
    <w:basedOn w:val="Normal"/>
    <w:rsid w:val="001453D4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1453D4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145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1453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86">
    <w:name w:val="xl86"/>
    <w:basedOn w:val="Normal"/>
    <w:rsid w:val="001453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C00000"/>
      <w:sz w:val="18"/>
      <w:szCs w:val="18"/>
      <w:lang w:eastAsia="en-GB"/>
    </w:rPr>
  </w:style>
  <w:style w:type="paragraph" w:customStyle="1" w:styleId="xl87">
    <w:name w:val="xl87"/>
    <w:basedOn w:val="Normal"/>
    <w:rsid w:val="00145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sz w:val="20"/>
      <w:szCs w:val="20"/>
      <w:lang w:eastAsia="en-GB"/>
    </w:rPr>
  </w:style>
  <w:style w:type="paragraph" w:customStyle="1" w:styleId="xl88">
    <w:name w:val="xl88"/>
    <w:basedOn w:val="Normal"/>
    <w:rsid w:val="001453D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1453D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52E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E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ED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908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8BD"/>
  </w:style>
  <w:style w:type="paragraph" w:styleId="Footer">
    <w:name w:val="footer"/>
    <w:basedOn w:val="Normal"/>
    <w:link w:val="FooterChar"/>
    <w:uiPriority w:val="99"/>
    <w:unhideWhenUsed/>
    <w:rsid w:val="007908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8BD"/>
  </w:style>
  <w:style w:type="paragraph" w:styleId="ListParagraph">
    <w:name w:val="List Paragraph"/>
    <w:basedOn w:val="Normal"/>
    <w:uiPriority w:val="34"/>
    <w:qFormat/>
    <w:rsid w:val="003539D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DF46C3"/>
    <w:pPr>
      <w:tabs>
        <w:tab w:val="left" w:pos="384"/>
      </w:tabs>
      <w:spacing w:after="240" w:line="24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A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A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2168"/>
    <w:pPr>
      <w:spacing w:after="0" w:line="240" w:lineRule="auto"/>
    </w:pPr>
  </w:style>
  <w:style w:type="paragraph" w:customStyle="1" w:styleId="Body">
    <w:name w:val="Body"/>
    <w:rsid w:val="00166F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71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11D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A5F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5F37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F6AA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453D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53D4"/>
    <w:rPr>
      <w:color w:val="954F72"/>
      <w:u w:val="single"/>
    </w:rPr>
  </w:style>
  <w:style w:type="paragraph" w:customStyle="1" w:styleId="xl65">
    <w:name w:val="xl65"/>
    <w:basedOn w:val="Normal"/>
    <w:rsid w:val="001453D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145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1453D4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8">
    <w:name w:val="xl68"/>
    <w:basedOn w:val="Normal"/>
    <w:rsid w:val="001453D4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9">
    <w:name w:val="xl69"/>
    <w:basedOn w:val="Normal"/>
    <w:rsid w:val="001453D4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0">
    <w:name w:val="xl70"/>
    <w:basedOn w:val="Normal"/>
    <w:rsid w:val="001453D4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1">
    <w:name w:val="xl71"/>
    <w:basedOn w:val="Normal"/>
    <w:rsid w:val="001453D4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72">
    <w:name w:val="xl72"/>
    <w:basedOn w:val="Normal"/>
    <w:rsid w:val="001453D4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453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4">
    <w:name w:val="xl74"/>
    <w:basedOn w:val="Normal"/>
    <w:rsid w:val="001453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5">
    <w:name w:val="xl75"/>
    <w:basedOn w:val="Normal"/>
    <w:rsid w:val="00145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6">
    <w:name w:val="xl76"/>
    <w:basedOn w:val="Normal"/>
    <w:rsid w:val="001453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7">
    <w:name w:val="xl77"/>
    <w:basedOn w:val="Normal"/>
    <w:rsid w:val="00145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145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1453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0">
    <w:name w:val="xl80"/>
    <w:basedOn w:val="Normal"/>
    <w:rsid w:val="001453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1">
    <w:name w:val="xl81"/>
    <w:basedOn w:val="Normal"/>
    <w:rsid w:val="001453D4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82">
    <w:name w:val="xl82"/>
    <w:basedOn w:val="Normal"/>
    <w:rsid w:val="001453D4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1453D4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145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1453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86">
    <w:name w:val="xl86"/>
    <w:basedOn w:val="Normal"/>
    <w:rsid w:val="001453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C00000"/>
      <w:sz w:val="18"/>
      <w:szCs w:val="18"/>
      <w:lang w:eastAsia="en-GB"/>
    </w:rPr>
  </w:style>
  <w:style w:type="paragraph" w:customStyle="1" w:styleId="xl87">
    <w:name w:val="xl87"/>
    <w:basedOn w:val="Normal"/>
    <w:rsid w:val="00145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sz w:val="20"/>
      <w:szCs w:val="20"/>
      <w:lang w:eastAsia="en-GB"/>
    </w:rPr>
  </w:style>
  <w:style w:type="paragraph" w:customStyle="1" w:styleId="xl88">
    <w:name w:val="xl88"/>
    <w:basedOn w:val="Normal"/>
    <w:rsid w:val="001453D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1453D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52E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E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ED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908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8BD"/>
  </w:style>
  <w:style w:type="paragraph" w:styleId="Footer">
    <w:name w:val="footer"/>
    <w:basedOn w:val="Normal"/>
    <w:link w:val="FooterChar"/>
    <w:uiPriority w:val="99"/>
    <w:unhideWhenUsed/>
    <w:rsid w:val="007908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8BD"/>
  </w:style>
  <w:style w:type="paragraph" w:styleId="ListParagraph">
    <w:name w:val="List Paragraph"/>
    <w:basedOn w:val="Normal"/>
    <w:uiPriority w:val="34"/>
    <w:qFormat/>
    <w:rsid w:val="003539D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DF46C3"/>
    <w:pPr>
      <w:tabs>
        <w:tab w:val="left" w:pos="384"/>
      </w:tabs>
      <w:spacing w:after="240" w:line="24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A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A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2168"/>
    <w:pPr>
      <w:spacing w:after="0" w:line="240" w:lineRule="auto"/>
    </w:pPr>
  </w:style>
  <w:style w:type="paragraph" w:customStyle="1" w:styleId="Body">
    <w:name w:val="Body"/>
    <w:rsid w:val="00166F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2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1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6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0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0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5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9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2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6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2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0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7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7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8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3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7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4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3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9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4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9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4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3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0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0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0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6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9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1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0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2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3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6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0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4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8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4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6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4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3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9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1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7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0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7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3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4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1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0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7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2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5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1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2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3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50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82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3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4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0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9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9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1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3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3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3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3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8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2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6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6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9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7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2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1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7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1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2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2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60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8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5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8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6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3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41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0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9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4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6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9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7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7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7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4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3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9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8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3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3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69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3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9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0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6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1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1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69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2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3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3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0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00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7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14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7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5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9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2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96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56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6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44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46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0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1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9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4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0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1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4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6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8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9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0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8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8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2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30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7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5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1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8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7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7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63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5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2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9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8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3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52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75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9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7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7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7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1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7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0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1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0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0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4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64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1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3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3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2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8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4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9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8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7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3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3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3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9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2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6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1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9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6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7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4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0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0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9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5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33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1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7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5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89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4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2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9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4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2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2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8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52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37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119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6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5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6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5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71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2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1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70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6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6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8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99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2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7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0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8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7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34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8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3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0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19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7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05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0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9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3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7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687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9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3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6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7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79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89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9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0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7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8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2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2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3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1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7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6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8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9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6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6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4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9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3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1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3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3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0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1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0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1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7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4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3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2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7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0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0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5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33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9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2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9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7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7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6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1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0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06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04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05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8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3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7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4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2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7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1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16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33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8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9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67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3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1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6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6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3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16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8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2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33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04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3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1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9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0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8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1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7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0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5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54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2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5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3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3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5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7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8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06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3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0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2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7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8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7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5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3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36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1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6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6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2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8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72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2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4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1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9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85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9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26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0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4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6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8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0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4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2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6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630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5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1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1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8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4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8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4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8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7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8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1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5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3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1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3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5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7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9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2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2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7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5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9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8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1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47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30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7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04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0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1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7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2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5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17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9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6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2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07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7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23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0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2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9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9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3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7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1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8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05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9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4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0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3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7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9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1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8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7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13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9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9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6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0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9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7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2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1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06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6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0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4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8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06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5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2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7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0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64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0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1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3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5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1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65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82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0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9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8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4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9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0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6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2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6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1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7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0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2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8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4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73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96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0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4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5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0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5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5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0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0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85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6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4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7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4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5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4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2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4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6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4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56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9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9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8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0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4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8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0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86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8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0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0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8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5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0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6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6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7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9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2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9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7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5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7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17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5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7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9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9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5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9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5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6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3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4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0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2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7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0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2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3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8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2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8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4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6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1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5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5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6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30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9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9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6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1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40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7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0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7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0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6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1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0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71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5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5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25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53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0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06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5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64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9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74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1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1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3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7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0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34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6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4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7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3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5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9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0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9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1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27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9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2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4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1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9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44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1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36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2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6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3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6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4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9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1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0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4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0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9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2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2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5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9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9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8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2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8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35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3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82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94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2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4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83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6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4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4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0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7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7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9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03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5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4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75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1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5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8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2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1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7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3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3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25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5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1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8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9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00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23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3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9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13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44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0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4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24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2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1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0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98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1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4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0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5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92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0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0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8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5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65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64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4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40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8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5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3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3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0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1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7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36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1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8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85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2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1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0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9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9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9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1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6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1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9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4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4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0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8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14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1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9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52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3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8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1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9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1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8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1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4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07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7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7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7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1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7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16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04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6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56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0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0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8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6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5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4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4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4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9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9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8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4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0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2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1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2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9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25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3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06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3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0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9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80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8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4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4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1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23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9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0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0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96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7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9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8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9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3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2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7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0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0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7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6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5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7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1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1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5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7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3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8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7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9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9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96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9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7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2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7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1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0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07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3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0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455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5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5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7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9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1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5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9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2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5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5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79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1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2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6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9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7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5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6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6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7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8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9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9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8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7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2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6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09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1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9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5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5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6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5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4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6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49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2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8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7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98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39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6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6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8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2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7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5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4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7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3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3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70172">
          <w:marLeft w:val="7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359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3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0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5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7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75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24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77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43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17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32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43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31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22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86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68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6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77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92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97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37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61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7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1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36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23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17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5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99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98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49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96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25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4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05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87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00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01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22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88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54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6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51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5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53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77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67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9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72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32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58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86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06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94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1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41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14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80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81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63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94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74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00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46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88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47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3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43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33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0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47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58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77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62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93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34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16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29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49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12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52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78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33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29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18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93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52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03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28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72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75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92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39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5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54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62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24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54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57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74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31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55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04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13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75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45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79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2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05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57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31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72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24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99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73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23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0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4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12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10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94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37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7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2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75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2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73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86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14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01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99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94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1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4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55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39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90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60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87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88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56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75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23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09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60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77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21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50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45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53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25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41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15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76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33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36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97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42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01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74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66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13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64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01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80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72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6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17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45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3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20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59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02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51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33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28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37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52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24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04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43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71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73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73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0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99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15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46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29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29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90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06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25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12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61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87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8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28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53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98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0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61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33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43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72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84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71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42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4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36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63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08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30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4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2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57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48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52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65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10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33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94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16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73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85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43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1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97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25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38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98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12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98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25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7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69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32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36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25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97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82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3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5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92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04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28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45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40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71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69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11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00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84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65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20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97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6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90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89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98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90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30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34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5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14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62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17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22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98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88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5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26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11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67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00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75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21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31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47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77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06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35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46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52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09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8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32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96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12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59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97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69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11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80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23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77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39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27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56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48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47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26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38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80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04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04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30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31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02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92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85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15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50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83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25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21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95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83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24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84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12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92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80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92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47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77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3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49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93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67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23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19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57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61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03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6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21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99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97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15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64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56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7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4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87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73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89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28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01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70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53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75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95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84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07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56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4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7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06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92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99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03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37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30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67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64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53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16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94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62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48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9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16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36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12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63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0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35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97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08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99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3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13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82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467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5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6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3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8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6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1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9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6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2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5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0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2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5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3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2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9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2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2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2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8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7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7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9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9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5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1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0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6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0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7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1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2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8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27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3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5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3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9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5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0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5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1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5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1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9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9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9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8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3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7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4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5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6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3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6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5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2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16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4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2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6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7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4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9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9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3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9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1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43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1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9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4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6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0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0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3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5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0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4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90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9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0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1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2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9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9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5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6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4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38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47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4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8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13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0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1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2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0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13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34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8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4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1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5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9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0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73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3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7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6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0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7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7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5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9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9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3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1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33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5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7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1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4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8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1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4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3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1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5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8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8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3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8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4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1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65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6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6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3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0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2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1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2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6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8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63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3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0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6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66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8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6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39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8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9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4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6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5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93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4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3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1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7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33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6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6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0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7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9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2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8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2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6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8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79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3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1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9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2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0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2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4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7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8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8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84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74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2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1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9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6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2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6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33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4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4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46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3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22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2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8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9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4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44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3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73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1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0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6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0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94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5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4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9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4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9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7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5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6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3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6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2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1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6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5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0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3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81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1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9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6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45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5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8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7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0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6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0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76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83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35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1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9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47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5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2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87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1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2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6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1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56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6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2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9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4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9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3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79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8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8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7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3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2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0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8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0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1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47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9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3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4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7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7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8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0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0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9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9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4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5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3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5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9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57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5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2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8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7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9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8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7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16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4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9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00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8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04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5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8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2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3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75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75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7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5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8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8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55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7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6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8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7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2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5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0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8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3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8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6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77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22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3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4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5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7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124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08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41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7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8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2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8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7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6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9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1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5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90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9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4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0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9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79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4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9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6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1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1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4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9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2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0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2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2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7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4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2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8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9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6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3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8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5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34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2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9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5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3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4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6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0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73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57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1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9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1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8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1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43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6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7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6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6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0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4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73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59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8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0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1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5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4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2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50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0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9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7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2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1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8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1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7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9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9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1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8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5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05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1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1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8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34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0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5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3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3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7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8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1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2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0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6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0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1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9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1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73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0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0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3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2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9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4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67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8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8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26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4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4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0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9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9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6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7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2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4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0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1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6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70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2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4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3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86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4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4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8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5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9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6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4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3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4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8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6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8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2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6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7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0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4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2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1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8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4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6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1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8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2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28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0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3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1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3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7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42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0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50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8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05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8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4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4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0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3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1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6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4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4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1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91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6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3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7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4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2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2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5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6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1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9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6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1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6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3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30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1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4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2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3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4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7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10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7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1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7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4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70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2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23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7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6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3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5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7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8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7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2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4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4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49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3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66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91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9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2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8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5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0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5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34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0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5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9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0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2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8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7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8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3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5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1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8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5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5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96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65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9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37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9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50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8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80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1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03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6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0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5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1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5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3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1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4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4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04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4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8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9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6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1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6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4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8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26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7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64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1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2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2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9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2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0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0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1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67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0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2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8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0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7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5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7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9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7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3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9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1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7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5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7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1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7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9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6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1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9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1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2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4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9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7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8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9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2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2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3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1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1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8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4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6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4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2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1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7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7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1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0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0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5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1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7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3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6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7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5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65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75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0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4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4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0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4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0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0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1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5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2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8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5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7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1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9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5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0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0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6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1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9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6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1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4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9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4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0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1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0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5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5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4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8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7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3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7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4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0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2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9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9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7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4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25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4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6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2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8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53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3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5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2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8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0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4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26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86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1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74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7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6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4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1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8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1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4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26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9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76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8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1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9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8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3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2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63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8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1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0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1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1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4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6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8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8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9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8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1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4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0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8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6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2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4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8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9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4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53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2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9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5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8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75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0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53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5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1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3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24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5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2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7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14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6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2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55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6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2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8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3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0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0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5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9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2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4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06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3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074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7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1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7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1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6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1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7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74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66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7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9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2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1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4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8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3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6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9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19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1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5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0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7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0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2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0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8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1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5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09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00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2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1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0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0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3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2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2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1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4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0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6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5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8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2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5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98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3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86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7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09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9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71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2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4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1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7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7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5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9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5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8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8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3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1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649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5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2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59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1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0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3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2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8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8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3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7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2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0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8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4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7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0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2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6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0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1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82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2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9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1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9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5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0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4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6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33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1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22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1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6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6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26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8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2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1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9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6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1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27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5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2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0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5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4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1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3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6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2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47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6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26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07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4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4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9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3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4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2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83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5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9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5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7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0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2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43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5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5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2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8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0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6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0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9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0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2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53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3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1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9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8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46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1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2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2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7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0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0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4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7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8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2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7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5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4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8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2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2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0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3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9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1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7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3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9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9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7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4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5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9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77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2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4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1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63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3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9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9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6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9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5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6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0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1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84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53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4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7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3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1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4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53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0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89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1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1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513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7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1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1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18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4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2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7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53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1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1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8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24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8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1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1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5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2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16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74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0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46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0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1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6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6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76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8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2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4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0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0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5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0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8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2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1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5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95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06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9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7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3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2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3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1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1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9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20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8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9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83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2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1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3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3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3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75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86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3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2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7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7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4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1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0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5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6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05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1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9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7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9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7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5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9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1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3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9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7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3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8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6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2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9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4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7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1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1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9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9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22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7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2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9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1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2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7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6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4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1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96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9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8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1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7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7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8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9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2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3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0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7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1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56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9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8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9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2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04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13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7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6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7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0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15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1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6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5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5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8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9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5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8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77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8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1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06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8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0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19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291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36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6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9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06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6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6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0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3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5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09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9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7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8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4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0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54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4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8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4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2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0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9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8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0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7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7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9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7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3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8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6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0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2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1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3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4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1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9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34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6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3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4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0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6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34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4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5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3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1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2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5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6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5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6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2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0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3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2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8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24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9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4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8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4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4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1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5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7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7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2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27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8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2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7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8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2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7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6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0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7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5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3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47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4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13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0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29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2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6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8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1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1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0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83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56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7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96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13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0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2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6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84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02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0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3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1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1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43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0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6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4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2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1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9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18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4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0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94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8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4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2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4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2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9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4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3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8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8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6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6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3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3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4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8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5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5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0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0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8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4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7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5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8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9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44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8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5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7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4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4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4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7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8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467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8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4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5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8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3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4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1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4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9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7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4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69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2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2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4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3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0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5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9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0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4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2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5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8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9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2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5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9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2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3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1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5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9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6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survival.fr/survcan" TargetMode="Externa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2DBDDF-7B4F-417C-90EE-AB8580BB6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CM</Company>
  <LinksUpToDate>false</LinksUpToDate>
  <CharactersWithSpaces>3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lberto Miranda</dc:creator>
  <cp:lastModifiedBy>Adalberto Miranda</cp:lastModifiedBy>
  <cp:revision>4</cp:revision>
  <cp:lastPrinted>2020-01-20T14:05:00Z</cp:lastPrinted>
  <dcterms:created xsi:type="dcterms:W3CDTF">2020-08-19T10:44:00Z</dcterms:created>
  <dcterms:modified xsi:type="dcterms:W3CDTF">2020-08-20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9"&gt;&lt;session id="ECw1sMwi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